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D47" w:rsidRPr="00F023BB" w:rsidRDefault="00602D47" w:rsidP="00602D47">
      <w:pPr>
        <w:spacing w:line="480" w:lineRule="auto"/>
        <w:rPr>
          <w:b/>
          <w:lang w:val="en-US"/>
        </w:rPr>
      </w:pPr>
      <w:r>
        <w:rPr>
          <w:b/>
          <w:lang w:val="en-US"/>
        </w:rPr>
        <w:t>Pituitary</w:t>
      </w:r>
      <w:r>
        <w:rPr>
          <w:b/>
          <w:lang w:val="en-US"/>
        </w:rPr>
        <w:br/>
      </w:r>
      <w:r w:rsidRPr="00F023BB">
        <w:rPr>
          <w:b/>
          <w:lang w:val="en-US"/>
        </w:rPr>
        <w:t>Endoscopic vs. microscopic transsphenoidal surgery for Cushing’s disease: a systematic review and meta-analysis.</w:t>
      </w:r>
    </w:p>
    <w:p w:rsidR="00602D47" w:rsidRPr="00F52390" w:rsidRDefault="00602D47" w:rsidP="00602D47">
      <w:pPr>
        <w:spacing w:line="480" w:lineRule="auto"/>
        <w:rPr>
          <w:lang w:val="nl-NL"/>
        </w:rPr>
      </w:pPr>
      <w:r w:rsidRPr="00F52390">
        <w:rPr>
          <w:lang w:val="nl-NL"/>
        </w:rPr>
        <w:t>Leonie H.A. Broersen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Nienke R. Biermasz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Wouter R. van Furth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Friso de Vries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Marco J.T. Verstegen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Olaf M. Dekkers</w:t>
      </w:r>
      <w:r w:rsidRPr="00F52390">
        <w:rPr>
          <w:vertAlign w:val="superscript"/>
          <w:lang w:val="nl-NL"/>
        </w:rPr>
        <w:t>1,4</w:t>
      </w:r>
      <w:r w:rsidRPr="00F52390">
        <w:rPr>
          <w:lang w:val="nl-NL"/>
        </w:rPr>
        <w:t>, Alberto M. Pereira</w:t>
      </w:r>
      <w:r w:rsidRPr="00F52390">
        <w:rPr>
          <w:vertAlign w:val="superscript"/>
          <w:lang w:val="nl-NL"/>
        </w:rPr>
        <w:t>1,2</w:t>
      </w:r>
    </w:p>
    <w:p w:rsidR="00602D47" w:rsidRPr="00F023BB" w:rsidRDefault="00602D47" w:rsidP="00602D47">
      <w:pPr>
        <w:spacing w:line="480" w:lineRule="auto"/>
        <w:rPr>
          <w:lang w:val="en-US"/>
        </w:rPr>
      </w:pPr>
      <w:proofErr w:type="gramStart"/>
      <w:r w:rsidRPr="00F023BB">
        <w:rPr>
          <w:vertAlign w:val="superscript"/>
          <w:lang w:val="en-US"/>
        </w:rPr>
        <w:t>1</w:t>
      </w:r>
      <w:r w:rsidRPr="00F023BB">
        <w:rPr>
          <w:lang w:val="en-US"/>
        </w:rPr>
        <w:t xml:space="preserve">Department of Medicine, division of Endocrinology, Leiden University Medical Centre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2</w:t>
      </w:r>
      <w:r w:rsidRPr="00F023BB">
        <w:rPr>
          <w:lang w:val="en-US"/>
        </w:rPr>
        <w:t xml:space="preserve">Center for Endocrine Tumors Leiden (CETL), Leiden University Medical Center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3</w:t>
      </w:r>
      <w:r w:rsidRPr="00F023BB">
        <w:rPr>
          <w:lang w:val="en-US"/>
        </w:rPr>
        <w:t xml:space="preserve">Department of Neurosurgery, Leiden University Medical Centre, Leiden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4</w:t>
      </w:r>
      <w:r w:rsidRPr="00F023BB">
        <w:rPr>
          <w:lang w:val="en-US"/>
        </w:rPr>
        <w:t xml:space="preserve">Department of Clinical Epidemiology, Leiden University Medical Center, Leiden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The Netherlands</w:t>
      </w:r>
      <w:r w:rsidRPr="00F023BB">
        <w:rPr>
          <w:lang w:val="en-US"/>
        </w:rPr>
        <w:br/>
      </w:r>
      <w:proofErr w:type="gramEnd"/>
    </w:p>
    <w:p w:rsidR="00602D47" w:rsidRPr="00F023BB" w:rsidRDefault="00602D47" w:rsidP="00602D47">
      <w:pPr>
        <w:spacing w:line="480" w:lineRule="auto"/>
        <w:rPr>
          <w:rStyle w:val="Hyperlink"/>
          <w:lang w:val="en-US"/>
        </w:rPr>
      </w:pPr>
      <w:r w:rsidRPr="00F023BB">
        <w:rPr>
          <w:lang w:val="en-US"/>
        </w:rPr>
        <w:t xml:space="preserve">Corresponding author: L.H.A. Broersen, </w:t>
      </w:r>
      <w:hyperlink r:id="rId6" w:history="1">
        <w:r w:rsidRPr="00F023BB">
          <w:rPr>
            <w:rStyle w:val="Hyperlink"/>
            <w:color w:val="auto"/>
            <w:u w:val="none"/>
            <w:lang w:val="en-US"/>
          </w:rPr>
          <w:t>L.H.A.Broersen@lumc.nl</w:t>
        </w:r>
      </w:hyperlink>
      <w:r w:rsidRPr="00F023BB">
        <w:rPr>
          <w:rStyle w:val="Hyperlink"/>
          <w:lang w:val="en-US"/>
        </w:rPr>
        <w:t>, +31 (0)71-5263082</w:t>
      </w:r>
    </w:p>
    <w:p w:rsidR="00602D47" w:rsidRDefault="00602D47" w:rsidP="00745330">
      <w:pPr>
        <w:rPr>
          <w:lang w:val="en-US"/>
        </w:rPr>
      </w:pPr>
    </w:p>
    <w:p w:rsidR="00745330" w:rsidRDefault="004113A7" w:rsidP="00745330">
      <w:pPr>
        <w:rPr>
          <w:lang w:val="en-US"/>
        </w:rPr>
      </w:pPr>
      <w:r>
        <w:rPr>
          <w:lang w:val="en-US"/>
        </w:rPr>
        <w:t>Online Resource 3</w:t>
      </w:r>
      <w:bookmarkStart w:id="0" w:name="_GoBack"/>
      <w:bookmarkEnd w:id="0"/>
      <w:r w:rsidR="00745330" w:rsidRPr="00840B60">
        <w:rPr>
          <w:lang w:val="en-US"/>
        </w:rPr>
        <w:t xml:space="preserve">: </w:t>
      </w:r>
      <w:r w:rsidR="00745330">
        <w:rPr>
          <w:lang w:val="en-US"/>
        </w:rPr>
        <w:t>risk of bias assessment.</w:t>
      </w:r>
    </w:p>
    <w:tbl>
      <w:tblPr>
        <w:tblStyle w:val="MediumShading1-Accent11"/>
        <w:tblW w:w="14000" w:type="dxa"/>
        <w:tblLayout w:type="fixed"/>
        <w:tblLook w:val="0600" w:firstRow="0" w:lastRow="0" w:firstColumn="0" w:lastColumn="0" w:noHBand="1" w:noVBand="1"/>
      </w:tblPr>
      <w:tblGrid>
        <w:gridCol w:w="2660"/>
        <w:gridCol w:w="2268"/>
        <w:gridCol w:w="2268"/>
        <w:gridCol w:w="2268"/>
        <w:gridCol w:w="2268"/>
        <w:gridCol w:w="2268"/>
      </w:tblGrid>
      <w:tr w:rsidR="00FF3ADC" w:rsidRPr="00FF3ADC" w:rsidTr="00FF3ADC">
        <w:tc>
          <w:tcPr>
            <w:tcW w:w="2660" w:type="dxa"/>
          </w:tcPr>
          <w:p w:rsidR="00FF3ADC" w:rsidRPr="00A74496" w:rsidRDefault="00FF3ADC" w:rsidP="00C57BD6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FF3ADC" w:rsidRPr="00CF6D37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F6D37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Loss to follow-up, N (%)</w:t>
            </w:r>
          </w:p>
        </w:tc>
        <w:tc>
          <w:tcPr>
            <w:tcW w:w="2268" w:type="dxa"/>
          </w:tcPr>
          <w:p w:rsidR="00FF3ADC" w:rsidRPr="00A57685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  <w:t>Inclusion of patients</w:t>
            </w:r>
          </w:p>
        </w:tc>
        <w:tc>
          <w:tcPr>
            <w:tcW w:w="2268" w:type="dxa"/>
          </w:tcPr>
          <w:p w:rsidR="00FF3ADC" w:rsidRPr="00CF6D37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847031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riteria for diagnosis of Cushing’s disease</w:t>
            </w:r>
            <w:r w:rsidR="00663641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 (used tests)</w:t>
            </w:r>
          </w:p>
        </w:tc>
        <w:tc>
          <w:tcPr>
            <w:tcW w:w="2268" w:type="dxa"/>
          </w:tcPr>
          <w:p w:rsidR="00FF3ADC" w:rsidRPr="0025718D" w:rsidRDefault="00FF3ADC" w:rsidP="006636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847031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Criteria for </w:t>
            </w: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main </w:t>
            </w:r>
            <w:r w:rsidRPr="00847031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study outcomes</w:t>
            </w:r>
            <w:r w:rsidR="00B50DD4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  (</w:t>
            </w:r>
            <w:r w:rsidR="00663641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tests used</w:t>
            </w:r>
            <w:r w:rsidR="00B50DD4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 for</w:t>
            </w:r>
            <w:r w:rsidR="00663641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 determination of</w:t>
            </w:r>
            <w:r w:rsidR="00B50DD4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 remission</w:t>
            </w:r>
            <w:r w:rsidR="00663641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; time of tests</w:t>
            </w:r>
            <w:r w:rsidR="00B50DD4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847031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o-interventions</w:t>
            </w:r>
          </w:p>
        </w:tc>
      </w:tr>
      <w:tr w:rsidR="00FF3ADC" w:rsidRPr="001E7338" w:rsidTr="00FF3ADC">
        <w:trPr>
          <w:trHeight w:val="488"/>
        </w:trPr>
        <w:tc>
          <w:tcPr>
            <w:tcW w:w="2660" w:type="dxa"/>
          </w:tcPr>
          <w:p w:rsidR="00FF3ADC" w:rsidRPr="00A74496" w:rsidRDefault="00FF3ADC" w:rsidP="00C57BD6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</w:pPr>
            <w:r w:rsidRPr="00A74496"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  <w:t>Microscopic surgery</w:t>
            </w:r>
          </w:p>
        </w:tc>
        <w:tc>
          <w:tcPr>
            <w:tcW w:w="2268" w:type="dxa"/>
          </w:tcPr>
          <w:p w:rsidR="00FF3ADC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FF3ADC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FF3ADC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FF3ADC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FF3ADC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FF3ADC" w:rsidRPr="007C2DAA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ebe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7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675BAD" w:rsidRDefault="00663641" w:rsidP="006636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 (s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um cortisol, 24-h UFC, ACTH, MRI, IPSS</w:t>
            </w: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675BAD" w:rsidRDefault="00FF3ADC" w:rsidP="006636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basal and ACTH-stimulated plasma cortisol, 24-h UFC, remission of symptoms; within 6 months)</w:t>
            </w:r>
          </w:p>
        </w:tc>
        <w:tc>
          <w:tcPr>
            <w:tcW w:w="2268" w:type="dxa"/>
          </w:tcPr>
          <w:p w:rsidR="00FF3ADC" w:rsidRDefault="007C2DAA" w:rsidP="0058202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o co-interventions 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Alahmad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675BAD" w:rsidRDefault="00663641" w:rsidP="006636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 (c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linical criteria, 1 mg </w:t>
            </w: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nd 8 mg 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 test,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-h UFC</w:t>
            </w: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idnight salivary </w:t>
            </w: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isol,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erum cort</w:t>
            </w: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 ACTH, MRI, IPSS)</w:t>
            </w:r>
          </w:p>
        </w:tc>
        <w:tc>
          <w:tcPr>
            <w:tcW w:w="2268" w:type="dxa"/>
          </w:tcPr>
          <w:p w:rsidR="00FF3ADC" w:rsidRPr="00675BAD" w:rsidRDefault="00FF3ADC" w:rsidP="0066364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24-h UFC, 1 mg dexamethasone </w:t>
            </w:r>
            <w:r w:rsidR="0066364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or dependent on cortisol replacement; 3 and 6 months 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B50DD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C2DA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B45BE4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exandrak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FF3ADC" w:rsidRPr="0015371B" w:rsidRDefault="00FF3ADC" w:rsidP="001C6A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6 patients had a follow-up &lt;6 years (16.6%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nimum follow-up of six years</w:t>
            </w:r>
          </w:p>
        </w:tc>
        <w:tc>
          <w:tcPr>
            <w:tcW w:w="2268" w:type="dxa"/>
          </w:tcPr>
          <w:p w:rsidR="00FF3ADC" w:rsidRPr="00675BAD" w:rsidRDefault="00FF3ADC" w:rsidP="003D4D2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D4D20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 circadian rhythm, low and high dose dexamethasone test, CRH test, IPSS)</w:t>
            </w:r>
          </w:p>
        </w:tc>
        <w:tc>
          <w:tcPr>
            <w:tcW w:w="2268" w:type="dxa"/>
          </w:tcPr>
          <w:p w:rsidR="00FF3ADC" w:rsidRPr="00675BAD" w:rsidRDefault="00FF3ADC" w:rsidP="00B45BE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D4D20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postop</w:t>
            </w:r>
            <w:r w:rsidR="00B45BE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</w:t>
            </w:r>
            <w:r w:rsidR="003D4D20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ort</w:t>
            </w:r>
            <w:r w:rsidR="00B45BE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3D4D20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 w:rsidR="00B45BE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postoperative </w:t>
            </w:r>
            <w:r w:rsidR="003D4D20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isol insufficiency with need for replacement</w:t>
            </w:r>
            <w:r w:rsidR="00B45BE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3D4D20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normalization of hypercortisolism, or low dose dex</w:t>
            </w:r>
            <w:r w:rsidR="00B45BE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3D4D20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; within 14 days, at le</w:t>
            </w:r>
            <w:r w:rsidR="00B45BE4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st 12</w:t>
            </w:r>
            <w:r w:rsidR="003D4D20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 after replacement dose)</w:t>
            </w:r>
          </w:p>
        </w:tc>
        <w:tc>
          <w:tcPr>
            <w:tcW w:w="2268" w:type="dxa"/>
          </w:tcPr>
          <w:p w:rsidR="00FF3ADC" w:rsidRPr="0015371B" w:rsidRDefault="0047477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 co-interventions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wan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2268" w:type="dxa"/>
          </w:tcPr>
          <w:p w:rsidR="00FF3ADC" w:rsidRPr="0015371B" w:rsidRDefault="00FF3ADC" w:rsidP="001C6A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 (7.5%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675BAD" w:rsidRDefault="00FF3ADC" w:rsidP="0015781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5781A" w:rsidRPr="001E3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5781A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criteria, 24-h UFC, 1 mg dexamethasone test, circadian rhythm, ACTH, serum cortisol, MRI</w:t>
            </w:r>
            <w:r w:rsidR="0020507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IPSS</w:t>
            </w:r>
            <w:r w:rsidR="0015781A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675BAD" w:rsidRDefault="00FF3ADC" w:rsidP="00675B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steroid replacement &gt;6 months, 1 mg dexamethasone test, UFC; 7-10d postoperatively, 72 h after replacement dose)</w:t>
            </w:r>
          </w:p>
        </w:tc>
        <w:tc>
          <w:tcPr>
            <w:tcW w:w="2268" w:type="dxa"/>
          </w:tcPr>
          <w:p w:rsidR="00FF3ADC" w:rsidRPr="0015371B" w:rsidRDefault="0047477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0x presurgical treatment with medication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min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1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675BAD" w:rsidRDefault="00FF3ADC" w:rsidP="00675B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 1 mg dexamethasone test, salivary cortisol, ACTH, high dose dexamethasone test, MRI</w:t>
            </w:r>
            <w:r w:rsidR="0020507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IPSS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675BAD" w:rsidRDefault="00FF3ADC" w:rsidP="00675B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75BAD" w:rsidRPr="001E3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erum cortisol </w:t>
            </w:r>
            <w:r w:rsid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; 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d or 1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 postop</w:t>
            </w:r>
            <w:r w:rsid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24h after replacement dose)</w:t>
            </w:r>
          </w:p>
        </w:tc>
        <w:tc>
          <w:tcPr>
            <w:tcW w:w="2268" w:type="dxa"/>
          </w:tcPr>
          <w:p w:rsidR="00FF3ADC" w:rsidRPr="0015371B" w:rsidRDefault="0047477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rnott 1990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675BAD" w:rsidRDefault="00FF3ADC" w:rsidP="00675B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75BAD" w:rsidRPr="001E3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iurnal variation plasma cort</w:t>
            </w:r>
            <w:r w:rsid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UFC, low dose dex</w:t>
            </w:r>
            <w:r w:rsid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high dose dex</w:t>
            </w:r>
            <w:r w:rsid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metyrapon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CT</w:t>
            </w:r>
            <w:r w:rsid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675BAD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8A7ABF" w:rsidRDefault="00FF3ADC" w:rsidP="008A7AB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A7ABF" w:rsidRPr="001E3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teroid replacement required,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linical symptoms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 - 1 month postop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47477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x radiotherapy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suzu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7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 (for repeat surgery only results for early reoperation reported)</w:t>
            </w:r>
          </w:p>
        </w:tc>
        <w:tc>
          <w:tcPr>
            <w:tcW w:w="2268" w:type="dxa"/>
          </w:tcPr>
          <w:p w:rsidR="00FF3ADC" w:rsidRPr="008A7ABF" w:rsidRDefault="00FF3ADC" w:rsidP="008A7AB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A7ABF" w:rsidRPr="001E37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ate night salivary cort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 24-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 UFC, low dose </w:t>
            </w:r>
            <w:r w:rsidR="008A7ABF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8A7ABF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midnight serum cort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ACTH, 24-h urine 17OHS, 8 mg </w:t>
            </w:r>
            <w:r w:rsidR="008A7ABF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8A7ABF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CRH test, MRI/CT, 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2268" w:type="dxa"/>
          </w:tcPr>
          <w:p w:rsidR="00FF3ADC" w:rsidRPr="0015371B" w:rsidRDefault="0047477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7C2DAA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tkinson 2008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nly micro-adenoma, follow-up &gt;3 months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8A7ABF"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erative hypocortisolism</w:t>
            </w:r>
            <w:r w:rsid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C2DAA" w:rsidP="0058202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o co-interventions 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kir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6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 (6.0%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AA150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criteria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iurnal rhythm, UFC, low dose 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ACTH, high dose 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MRI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AA150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and biochemical signs, 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ircadian rhythm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low dose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examethasone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uppression test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162CB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x unilateral adrenalectomy, 1x radiotherapy</w:t>
            </w:r>
          </w:p>
        </w:tc>
      </w:tr>
      <w:tr w:rsidR="00FF3ADC" w:rsidRPr="002260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Barbetta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1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nimum follow-up of 12 months</w:t>
            </w:r>
          </w:p>
        </w:tc>
        <w:tc>
          <w:tcPr>
            <w:tcW w:w="2268" w:type="dxa"/>
          </w:tcPr>
          <w:p w:rsidR="00FF3ADC" w:rsidRPr="0015371B" w:rsidRDefault="00FF3ADC" w:rsidP="00AA150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criteria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, ACTH, serum cort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low dose 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AA1501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CRH test, desmopressin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MRI/</w:t>
            </w:r>
            <w:r w:rsidR="00AA1501" w:rsidRP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T</w:t>
            </w:r>
            <w:r w:rsidR="00AA150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Default="00162CB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3641C2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bot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nimum follow-up of 24 months</w:t>
            </w:r>
          </w:p>
        </w:tc>
        <w:tc>
          <w:tcPr>
            <w:tcW w:w="2268" w:type="dxa"/>
          </w:tcPr>
          <w:p w:rsidR="00FF3ADC" w:rsidRPr="0015371B" w:rsidRDefault="00FF3ADC" w:rsidP="006B6D0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6B6D0E" w:rsidRP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late night serum or salivary cort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6B6D0E" w:rsidRP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low dose </w:t>
            </w:r>
            <w:r w:rsidR="006B6D0E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B6D0E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B6D0E" w:rsidRP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ACTH, high dose </w:t>
            </w:r>
            <w:r w:rsidR="006B6D0E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B6D0E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B6D0E" w:rsidRP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CRH test, MRI, 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6B6D0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6B6D0E" w:rsidRP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teroid replacement, serum cort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6B6D0E" w:rsidRP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 w:rsidR="006B6D0E" w:rsidRP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low dose </w:t>
            </w:r>
            <w:r w:rsidR="006B6D0E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B6D0E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B6D0E" w:rsidRP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clinical features</w:t>
            </w:r>
            <w:r w:rsidR="006B6D0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 6 months)</w:t>
            </w:r>
          </w:p>
        </w:tc>
        <w:tc>
          <w:tcPr>
            <w:tcW w:w="2268" w:type="dxa"/>
          </w:tcPr>
          <w:p w:rsidR="00FF3ADC" w:rsidRPr="0015371B" w:rsidRDefault="00162CB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zagh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7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7D4552" w:rsidRDefault="00FF3ADC" w:rsidP="007D45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MRI/CT, histology, IHC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2268" w:type="dxa"/>
          </w:tcPr>
          <w:p w:rsidR="00FF3ADC" w:rsidRPr="0015371B" w:rsidRDefault="0076586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7D4552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y 1988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7D45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7D4552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criteria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lasma cort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iurnal rhythm, 24-h UFC, low dose </w:t>
            </w:r>
            <w:r w:rsidR="007D4552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 test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high dose </w:t>
            </w:r>
            <w:r w:rsidR="007D4552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test, ACTH, 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T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7D45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ymptoms and signs, laboratory correction of hypercortisolism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2C0EF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7D4552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igo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0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7D45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7D4552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criteria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-h UFC or 17OHCS, diurnal rhythm, 8 mg </w:t>
            </w:r>
            <w:r w:rsidR="007D4552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uppression test, radiology sella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2268" w:type="dxa"/>
          </w:tcPr>
          <w:p w:rsidR="00FF3ADC" w:rsidRPr="0015371B" w:rsidRDefault="002C0EF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x radiotherapy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levins 1998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 patients had a follow-up &lt;6 months (17.2%)</w:t>
            </w:r>
          </w:p>
        </w:tc>
        <w:tc>
          <w:tcPr>
            <w:tcW w:w="2268" w:type="dxa"/>
          </w:tcPr>
          <w:p w:rsidR="00FF3ADC" w:rsidRPr="0015371B" w:rsidRDefault="00FF3ADC" w:rsidP="00A00F2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nimum follow-up of 6 months </w:t>
            </w:r>
          </w:p>
        </w:tc>
        <w:tc>
          <w:tcPr>
            <w:tcW w:w="2268" w:type="dxa"/>
          </w:tcPr>
          <w:p w:rsidR="00FF3ADC" w:rsidRPr="0015371B" w:rsidRDefault="00FF3ADC" w:rsidP="007D45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7D4552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criteria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, ACTH, dynamic tests (</w:t>
            </w:r>
            <w:r w:rsidR="007D4552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etyrapon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RH)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7D45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: cort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4-h 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UFC, requiring steroid replacement for any period; after 6 months: </w:t>
            </w:r>
            <w:r w:rsidR="007D4552" w:rsidRPr="00675BA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lasma cort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7D4552" w:rsidRP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</w:t>
            </w:r>
            <w:r w:rsidR="007D455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6586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urkhardt 2013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8C039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morning cortisol; 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ithin 1 w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k 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6586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ndler 2016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8C039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UFC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6586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e 2001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 (3.3%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8C039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 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, diurnal rhythm, low dose dex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high dose dex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ACTH, CRH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T/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RI, 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8C039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iochemical reversal of hypercortisolism, diurnal circadian rhythm, clinical features, low dose dex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; 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-8 w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ostop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fter discontinuation of replacement 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cort</w:t>
            </w:r>
            <w:r w:rsid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8C0397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6586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Not reported</w:t>
            </w:r>
          </w:p>
        </w:tc>
      </w:tr>
      <w:tr w:rsidR="00FF3ADC" w:rsidRPr="001566F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n 2003</w:t>
            </w:r>
          </w:p>
        </w:tc>
        <w:tc>
          <w:tcPr>
            <w:tcW w:w="2268" w:type="dxa"/>
          </w:tcPr>
          <w:p w:rsidR="00FF3ADC" w:rsidRPr="0015371B" w:rsidRDefault="00FF3ADC" w:rsidP="00D0053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 (</w:t>
            </w:r>
            <w:r w:rsidR="00D0053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.2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nly patients with adenoma found during exploration</w:t>
            </w:r>
          </w:p>
        </w:tc>
        <w:tc>
          <w:tcPr>
            <w:tcW w:w="2268" w:type="dxa"/>
          </w:tcPr>
          <w:p w:rsidR="00FF3ADC" w:rsidRPr="0015371B" w:rsidRDefault="00FF3ADC" w:rsidP="00BD171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D171E" w:rsidRP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diurnal rhythm, 24-h UFC, ACTH, low dose </w:t>
            </w:r>
            <w:r w:rsidR="00BD171E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BD171E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BD171E" w:rsidRP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BD171E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BD171E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</w:t>
            </w:r>
            <w:r w:rsidR="00BD171E" w:rsidRP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T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</w:t>
            </w:r>
            <w:r w:rsidR="00BD171E" w:rsidRP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RI, 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BD171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D171E" w:rsidRP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low dose </w:t>
            </w:r>
            <w:r w:rsidR="00BD171E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BD171E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BD171E" w:rsidRP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BD171E" w:rsidRP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ay 3 postop</w:t>
            </w:r>
            <w:r w:rsid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BD171E" w:rsidRPr="00BD171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6586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ng 2011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F7405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74054" w:rsidRP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</w:t>
            </w:r>
            <w:r w:rsid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m cortisol, 24-h UFC, ACTH, MRI)</w:t>
            </w:r>
          </w:p>
        </w:tc>
        <w:tc>
          <w:tcPr>
            <w:tcW w:w="2268" w:type="dxa"/>
          </w:tcPr>
          <w:p w:rsidR="00FF3ADC" w:rsidRPr="0015371B" w:rsidRDefault="00FF3ADC" w:rsidP="00F7405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74054" w:rsidRP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morning serum cort</w:t>
            </w:r>
            <w:r w:rsid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F74054" w:rsidRP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CTH</w:t>
            </w:r>
            <w:r w:rsid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C2DA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iric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2268" w:type="dxa"/>
          </w:tcPr>
          <w:p w:rsidR="00FF3ADC" w:rsidRPr="0015371B" w:rsidRDefault="00FF3ADC" w:rsidP="00D0053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 (4.</w:t>
            </w:r>
            <w:r w:rsidR="00D0053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3840C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-h UFC, late night salivary cort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plasma cort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low dose </w:t>
            </w:r>
            <w:r w:rsidR="003840C6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3840C6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circadian rhythm, ACTH, MRI, 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3840C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lasma cor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isol,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ymptomatic adrenal insufficiency requiring steroid replacement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d postop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6586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x </w:t>
            </w:r>
            <w:r w:rsidR="003A532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resurgical treatment with medication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’Haen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3840C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TH, 24-h UFC, circadian rhythm plasma cort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g </w:t>
            </w:r>
            <w:r w:rsidR="003840C6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3840C6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RI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IPSS)</w:t>
            </w:r>
          </w:p>
        </w:tc>
        <w:tc>
          <w:tcPr>
            <w:tcW w:w="2268" w:type="dxa"/>
          </w:tcPr>
          <w:p w:rsidR="00FF3ADC" w:rsidRPr="0015371B" w:rsidRDefault="00FF3ADC" w:rsidP="003840C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erum ACTH 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nd 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-h UFC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t least 6 w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ostop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7C2DAA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onofri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6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D90A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D90A2C" w:rsidRP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-h UFC, circadian rhythm, 1 mg </w:t>
            </w:r>
            <w:r w:rsidR="00D90A2C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D90A2C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D90A2C" w:rsidRP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ACTH, MRI,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IPSS)</w:t>
            </w:r>
          </w:p>
        </w:tc>
        <w:tc>
          <w:tcPr>
            <w:tcW w:w="2268" w:type="dxa"/>
          </w:tcPr>
          <w:p w:rsidR="00FF3ADC" w:rsidRPr="0015371B" w:rsidRDefault="00353A1A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</w:t>
            </w:r>
            <w:r w:rsidR="00FF3ADC"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ntioned</w:t>
            </w:r>
          </w:p>
        </w:tc>
        <w:tc>
          <w:tcPr>
            <w:tcW w:w="2268" w:type="dxa"/>
          </w:tcPr>
          <w:p w:rsidR="00FF3ADC" w:rsidRDefault="003A532E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 presurgical treatment with medication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em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3</w:t>
            </w:r>
          </w:p>
        </w:tc>
        <w:tc>
          <w:tcPr>
            <w:tcW w:w="2268" w:type="dxa"/>
          </w:tcPr>
          <w:p w:rsidR="00FF3ADC" w:rsidRPr="0015371B" w:rsidRDefault="00FF3ADC" w:rsidP="0089070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 (</w:t>
            </w:r>
            <w:r w:rsidR="0089070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.7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D90A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D90A2C" w:rsidRP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erum cort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D90A2C" w:rsidRP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24-h UFC, low dose dexamethasone test, high dose </w:t>
            </w:r>
            <w:r w:rsidR="00D90A2C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D90A2C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CT/</w:t>
            </w:r>
            <w:r w:rsidR="00D90A2C" w:rsidRP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RI, ACTH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D90A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D90A2C" w:rsidRP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;</w:t>
            </w:r>
            <w:r w:rsidR="00D90A2C" w:rsidRP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-2d </w:t>
            </w:r>
            <w:r w:rsidR="00D90A2C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D90A2C" w:rsidRPr="00D90A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5E0274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sposito 2006</w:t>
            </w:r>
          </w:p>
        </w:tc>
        <w:tc>
          <w:tcPr>
            <w:tcW w:w="2268" w:type="dxa"/>
          </w:tcPr>
          <w:p w:rsidR="00FF3ADC" w:rsidRPr="0015371B" w:rsidRDefault="0089070F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 (0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96549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iurnal rhythm, ACTH, low dose </w:t>
            </w:r>
            <w:r w:rsidR="00965490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65490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 w:rsidR="00E202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igh dose dexamethasone test, 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IPSS, MRI)</w:t>
            </w:r>
          </w:p>
        </w:tc>
        <w:tc>
          <w:tcPr>
            <w:tcW w:w="2268" w:type="dxa"/>
          </w:tcPr>
          <w:p w:rsidR="00FF3ADC" w:rsidRPr="0015371B" w:rsidRDefault="00FF3ADC" w:rsidP="0096549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rning cort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isol, 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ec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essitating steroid replacement; 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-2d </w:t>
            </w:r>
            <w:r w:rsidR="00965490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5E0274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x radiotherapy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litsch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3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89070F" w:rsidP="0089070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rimary surgery, f</w:t>
            </w:r>
            <w:r w:rsidR="00FF3A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ollow-up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&gt;</w:t>
            </w:r>
            <w:r w:rsidR="00FF3A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 months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ypercortisolism, ACTH, high dose </w:t>
            </w:r>
            <w:r w:rsidR="00965490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65490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CRH test, MRI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96549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erioperative decline of cort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o (sub)normal levels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1 week</w:t>
            </w:r>
            <w:r w:rsidR="00965490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ostop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5E0274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x presurgical treatment with medication</w:t>
            </w:r>
          </w:p>
        </w:tc>
      </w:tr>
      <w:tr w:rsidR="00FF3ADC" w:rsidRPr="00AC22E3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azioglu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 (3.8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nly patients with negative MRI or adenoma &lt;6 mm</w:t>
            </w:r>
          </w:p>
        </w:tc>
        <w:tc>
          <w:tcPr>
            <w:tcW w:w="2268" w:type="dxa"/>
          </w:tcPr>
          <w:p w:rsidR="00FF3ADC" w:rsidRPr="0015371B" w:rsidRDefault="00FF3ADC" w:rsidP="0096549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sal cort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ACTH, 24-h UFC, diurnal rhythm, low and high dose 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dex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RI, IPSS)</w:t>
            </w:r>
          </w:p>
        </w:tc>
        <w:tc>
          <w:tcPr>
            <w:tcW w:w="2268" w:type="dxa"/>
          </w:tcPr>
          <w:p w:rsidR="00FF3ADC" w:rsidRPr="0015371B" w:rsidRDefault="00FF3ADC" w:rsidP="0096549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Mentioned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sal cort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 mg dex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TH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1 w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k </w:t>
            </w:r>
            <w:r w:rsidR="00965490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96917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sponer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9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96549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TH, circadian rhythm, 1 mg dex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long dex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,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RH test,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, CT/</w:t>
            </w:r>
            <w:r w:rsidR="00965490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RI</w:t>
            </w:r>
            <w:r w:rsid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Default="00F96917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uilhaum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8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 (4.7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E6158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 urinary 17OHS</w:t>
            </w:r>
            <w:r w:rsidR="00E61588" w:rsidRP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cortisol, diurnal rhythm, low dose </w:t>
            </w:r>
            <w:r w:rsidR="00E6158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E6158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61588" w:rsidRP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E6158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E6158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61588" w:rsidRP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metyrapone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</w:t>
            </w:r>
            <w:r w:rsidR="00E61588" w:rsidRP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ACTH, </w:t>
            </w:r>
            <w:proofErr w:type="spellStart"/>
            <w:r w:rsidR="00E61588" w:rsidRP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ipotropin</w:t>
            </w:r>
            <w:proofErr w:type="spellEnd"/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E61588" w:rsidRP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X-sella/CT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E2022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E202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basal urinary cortisol, diurnal plasma cortisol, lysine-8 </w:t>
            </w:r>
            <w:proofErr w:type="spellStart"/>
            <w:r w:rsidR="00E202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vasopressine</w:t>
            </w:r>
            <w:proofErr w:type="spellEnd"/>
            <w:r w:rsidR="00E202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ACTH, </w:t>
            </w:r>
            <w:proofErr w:type="spellStart"/>
            <w:r w:rsidR="00E202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ipotropin</w:t>
            </w:r>
            <w:proofErr w:type="spellEnd"/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E61588" w:rsidRP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-6 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nths</w:t>
            </w:r>
            <w:r w:rsidR="00E61588" w:rsidRP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61588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E61588" w:rsidRPr="00E615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96917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x partial </w:t>
            </w:r>
            <w:proofErr w:type="spellStart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drenalectomy</w:t>
            </w:r>
            <w:proofErr w:type="spellEnd"/>
            <w:r w:rsidR="004A3CD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24x presurgical treatment with medication, 3x radiotherapy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mmer 2004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2C4AD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2C4AD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lab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ratory</w:t>
            </w:r>
            <w:r w:rsidR="002C4AD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RI,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IPSS)</w:t>
            </w:r>
          </w:p>
        </w:tc>
        <w:tc>
          <w:tcPr>
            <w:tcW w:w="2268" w:type="dxa"/>
          </w:tcPr>
          <w:p w:rsidR="00FF3ADC" w:rsidRPr="0015371B" w:rsidRDefault="00FF3ADC" w:rsidP="002C4AD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2C4AD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sal or dex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2C4AD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suppressed plasma cort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2C4AD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, clinical features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2C4AD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o additional therapy; </w:t>
            </w:r>
            <w:r w:rsidR="002C4AD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ithin 1 w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2C4AD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k </w:t>
            </w:r>
            <w:r w:rsidR="002C4AD8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2C4AD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4E382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rdy 1979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005B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4-h 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</w:t>
            </w:r>
            <w:r w:rsidR="00E2022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2 mg/d dexamethasone test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4E382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79155C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fmann 2008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4 in total (23 after first follow-up) (15.0%)</w:t>
            </w:r>
          </w:p>
        </w:tc>
        <w:tc>
          <w:tcPr>
            <w:tcW w:w="2268" w:type="dxa"/>
          </w:tcPr>
          <w:p w:rsidR="00FF3ADC" w:rsidRPr="0015371B" w:rsidRDefault="00D35B37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rimary surgery, at least follow-up at</w:t>
            </w:r>
            <w:r w:rsidR="00FF3A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 months</w:t>
            </w:r>
          </w:p>
        </w:tc>
        <w:tc>
          <w:tcPr>
            <w:tcW w:w="2268" w:type="dxa"/>
          </w:tcPr>
          <w:p w:rsidR="00FF3ADC" w:rsidRPr="0015371B" w:rsidRDefault="00FF3ADC" w:rsidP="00005B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005BC8" w:rsidRPr="002C4AD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CTH, cortisol, 2 mg </w:t>
            </w:r>
            <w:r w:rsidR="00005BC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05BC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005BC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05BC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CRH test, 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UFC, diurnal rhythm, X-sella/CT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005B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 mg </w:t>
            </w:r>
            <w:r w:rsidR="00005BC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05BC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; 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 months</w:t>
            </w:r>
            <w:r w:rsidR="00005BC8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ostop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5829AB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negger 2012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005B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CTH, CRH test, high dose </w:t>
            </w:r>
            <w:r w:rsidR="00005BC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05BC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RI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005B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4-h UFC, low dose </w:t>
            </w:r>
            <w:r w:rsidR="00005BC8" w:rsidRPr="0096549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 test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linical signs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4 w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– 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 months </w:t>
            </w:r>
            <w:r w:rsidR="00005BC8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005BC8" w:rsidRPr="00005BC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5829AB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yby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4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026E8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RI, 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ircadian rhythm, ACTH, 24-h UFC, 1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g dex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low and high dose dex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026E8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remission, serum cort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CTH, 24-h UFC, 1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g dex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8-12 w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026E83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ostop</w:t>
            </w:r>
            <w:r w:rsid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770056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 presurgical treatment with medication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ua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4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DC2A94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rimary surgery, no co-interventions</w:t>
            </w:r>
          </w:p>
        </w:tc>
        <w:tc>
          <w:tcPr>
            <w:tcW w:w="2268" w:type="dxa"/>
          </w:tcPr>
          <w:p w:rsidR="00FF3ADC" w:rsidRPr="0015371B" w:rsidRDefault="00FF3ADC" w:rsidP="003C788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3C788E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T/MRI, cortisol, diurnal rhythm, 24-h UFC, low and high dose dex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3C788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eturn of hormone levels to normal range without further treatment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3 months </w:t>
            </w:r>
            <w:r w:rsidR="003C788E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A10A20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 co-interventions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Imak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1</w:t>
            </w:r>
          </w:p>
        </w:tc>
        <w:tc>
          <w:tcPr>
            <w:tcW w:w="2268" w:type="dxa"/>
          </w:tcPr>
          <w:p w:rsidR="00FF3ADC" w:rsidRPr="0015371B" w:rsidRDefault="00364DE8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 (0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nclear</w:t>
            </w:r>
          </w:p>
        </w:tc>
        <w:tc>
          <w:tcPr>
            <w:tcW w:w="2268" w:type="dxa"/>
          </w:tcPr>
          <w:p w:rsidR="00FF3ADC" w:rsidRPr="0015371B" w:rsidRDefault="00FF3ADC" w:rsidP="003C788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3C788E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, circadian rhythm, low dose dex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high dose dex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CRH test, ACTH, 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RI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3C788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egression of symptoms, ACTH, serum cort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, 1 mg dex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test; 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-8 w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3C788E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3C788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364DE8" w:rsidP="00364DE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Pre-surgical: 3x subtotal adrenalectomy, 3x radiotherapy, </w:t>
            </w:r>
            <w:r w:rsidR="00A10A2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x medication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 post-surgical: 19x radiotherapy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nder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3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 (6.3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9D24E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9D24EE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D24EE" w:rsidRP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4-h UFC, diurnal rhythm, 1 mg </w:t>
            </w:r>
            <w:r w:rsidR="009D24E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D24E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D24EE" w:rsidRP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ACTH, CT/MRI, CRH test, high dose </w:t>
            </w:r>
            <w:r w:rsidR="009D24E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D24EE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D24EE" w:rsidRP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9D24E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morning plasma cortisol; </w:t>
            </w:r>
            <w:r w:rsidR="009D24EE" w:rsidRP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within 14 days </w:t>
            </w:r>
            <w:r w:rsidR="009A12A8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9D24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25775A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x radiotherapy, 1x presurgical treatment with medication, 1x unilateral adrenalectomy</w:t>
            </w:r>
          </w:p>
        </w:tc>
      </w:tr>
      <w:tr w:rsidR="00FF3ADC" w:rsidRPr="00133252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Jagannatha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2268" w:type="dxa"/>
          </w:tcPr>
          <w:p w:rsidR="00FF3ADC" w:rsidRPr="0015371B" w:rsidRDefault="00F721D8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 (0%)</w:t>
            </w:r>
          </w:p>
        </w:tc>
        <w:tc>
          <w:tcPr>
            <w:tcW w:w="2268" w:type="dxa"/>
          </w:tcPr>
          <w:p w:rsidR="00FF3ADC" w:rsidRPr="0015371B" w:rsidRDefault="00F721D8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9A12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A12A8" w:rsidRP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CTH, diurnal rhythm, 24-h UFC, </w:t>
            </w:r>
            <w:r w:rsidR="009A12A8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A12A8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A12A8" w:rsidRP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CRH test, MRI, </w:t>
            </w:r>
            <w:r w:rsid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9A12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A12A8" w:rsidRP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</w:t>
            </w:r>
            <w:r w:rsid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9A12A8" w:rsidRP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orning serum cort</w:t>
            </w:r>
            <w:r w:rsid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;</w:t>
            </w:r>
            <w:r w:rsidR="009A12A8" w:rsidRP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1.5 w</w:t>
            </w:r>
            <w:r w:rsid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9A12A8" w:rsidRP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k </w:t>
            </w:r>
            <w:r w:rsidR="009A12A8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9A12A8" w:rsidRPr="009A12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after stopping replacement therapy for at least 3 days)</w:t>
            </w:r>
          </w:p>
        </w:tc>
        <w:tc>
          <w:tcPr>
            <w:tcW w:w="2268" w:type="dxa"/>
          </w:tcPr>
          <w:p w:rsidR="00FF3ADC" w:rsidRPr="0015371B" w:rsidRDefault="00C17078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Jehl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0A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, ACTH, serum cort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low and high dose </w:t>
            </w:r>
            <w:r w:rsidR="000A3D47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A3D47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salivary cort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RI/CT, 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0A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, serum cort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need for cort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 subs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t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ution, 1 mg </w:t>
            </w:r>
            <w:r w:rsidR="000A3D47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 test)</w:t>
            </w:r>
          </w:p>
        </w:tc>
        <w:tc>
          <w:tcPr>
            <w:tcW w:w="2268" w:type="dxa"/>
          </w:tcPr>
          <w:p w:rsidR="00FF3ADC" w:rsidRPr="0015371B" w:rsidRDefault="00B9534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napp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1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0A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diurnal rhythm, 24-h UFC, ACTH, low dose </w:t>
            </w:r>
            <w:r w:rsidR="000A3D47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A3D47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0A3D47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A3D47" w:rsidRPr="003C788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est, CRH test, 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I, IPSS)</w:t>
            </w:r>
          </w:p>
        </w:tc>
        <w:tc>
          <w:tcPr>
            <w:tcW w:w="2268" w:type="dxa"/>
          </w:tcPr>
          <w:p w:rsidR="00FF3ADC" w:rsidRPr="0015371B" w:rsidRDefault="00FF3ADC" w:rsidP="000A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um cort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;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-2 days </w:t>
            </w:r>
            <w:r w:rsidR="000A3D47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0A3D47" w:rsidRPr="000A3D4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DC1FF7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ristof 2002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 (0.0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262DC" w:rsidRP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TH, cortisol, 24-h UFC, 2 mg dex</w:t>
            </w:r>
            <w:r w:rsid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B262DC" w:rsidRP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CRH test, MRI</w:t>
            </w:r>
            <w:r w:rsid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B262D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262DC" w:rsidRP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sal cort</w:t>
            </w:r>
            <w:r w:rsid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B262DC" w:rsidRP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-h UFC, 2 mg dex</w:t>
            </w:r>
            <w:r w:rsid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B262DC" w:rsidRP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; </w:t>
            </w:r>
            <w:r w:rsidR="00B262DC" w:rsidRP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early and 3 months </w:t>
            </w:r>
            <w:r w:rsidR="00B262DC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5D4F43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urosaki 2000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croadenomas only</w:t>
            </w:r>
          </w:p>
        </w:tc>
        <w:tc>
          <w:tcPr>
            <w:tcW w:w="2268" w:type="dxa"/>
          </w:tcPr>
          <w:p w:rsidR="00FF3ADC" w:rsidRPr="0015371B" w:rsidRDefault="00FF3ADC" w:rsidP="00B61F2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61F22" w:rsidRP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CTH, high dose </w:t>
            </w:r>
            <w:r w:rsidR="00B61F22" w:rsidRP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B61F22" w:rsidRPr="00B262D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B61F22" w:rsidRP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CRH test, 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B61F22" w:rsidRP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RI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B61F2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61F22" w:rsidRP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B61F22" w:rsidRP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CTH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B61F22" w:rsidRP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need for replacement of cort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;</w:t>
            </w:r>
            <w:r w:rsidR="00B61F22" w:rsidRP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6 months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– </w:t>
            </w:r>
            <w:r w:rsidR="00B61F22" w:rsidRP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y</w:t>
            </w:r>
            <w:r w:rsidR="00B61F22" w:rsidRPr="00026E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ostop</w:t>
            </w:r>
            <w:r w:rsid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B61F22" w:rsidRPr="00B61F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5D326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ampropoulo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95BC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TH, cortisol, 24-h UFC, MRI/CT</w:t>
            </w:r>
            <w:r w:rsid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B95BC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95BC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rning cort</w:t>
            </w:r>
            <w:r w:rsid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B95BC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quiring substitution within 48-h</w:t>
            </w:r>
            <w:r w:rsid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B95BC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low dose dex</w:t>
            </w:r>
            <w:r w:rsid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 test,</w:t>
            </w:r>
            <w:r w:rsidR="00B95BC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</w:t>
            </w:r>
            <w:r w:rsid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B95BC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6 weeks postop</w:t>
            </w:r>
            <w:r w:rsid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B95BC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5D326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üdeck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5</w:t>
            </w:r>
          </w:p>
        </w:tc>
        <w:tc>
          <w:tcPr>
            <w:tcW w:w="2268" w:type="dxa"/>
          </w:tcPr>
          <w:p w:rsidR="00FF3ADC" w:rsidRPr="0015371B" w:rsidRDefault="00FF3ADC" w:rsidP="00CB01D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CB01D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CB01D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.0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8D29D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8D29DD" w:rsidRP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rning cort</w:t>
            </w:r>
            <w:r w:rsid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8D29DD" w:rsidRP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iurnal pattern</w:t>
            </w:r>
            <w:r w:rsid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8D29DD" w:rsidRP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low dose </w:t>
            </w:r>
            <w:r w:rsidR="008D29DD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test; </w:t>
            </w:r>
            <w:r w:rsidR="008D29DD" w:rsidRP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6-8d </w:t>
            </w:r>
            <w:r w:rsidR="008D29DD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8D29DD" w:rsidRPr="008D29D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9E16D6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Lüdeck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1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F80F8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80F8F" w:rsidRP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CRH test, high dose </w:t>
            </w:r>
            <w:r w:rsidR="00F80F8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</w:t>
            </w:r>
            <w:r w:rsidR="00F80F8F" w:rsidRP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ACTH, </w:t>
            </w:r>
            <w:r w:rsid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F80F8F" w:rsidRP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T/MRI</w:t>
            </w:r>
            <w:r w:rsid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2268" w:type="dxa"/>
          </w:tcPr>
          <w:p w:rsidR="00FF3ADC" w:rsidRPr="0015371B" w:rsidRDefault="009E16D6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mpalam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8</w:t>
            </w:r>
          </w:p>
        </w:tc>
        <w:tc>
          <w:tcPr>
            <w:tcW w:w="2268" w:type="dxa"/>
          </w:tcPr>
          <w:p w:rsidR="00FF3ADC" w:rsidRPr="0015371B" w:rsidRDefault="00FF3ADC" w:rsidP="0078551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 (</w:t>
            </w:r>
            <w:r w:rsidR="007855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.9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F80F8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80F8F" w:rsidRP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rning and evening plasma cort</w:t>
            </w:r>
            <w:r w:rsid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F80F8F" w:rsidRP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24-h UFC, ACTH, low dose </w:t>
            </w:r>
            <w:r w:rsidR="00F80F8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</w:t>
            </w:r>
            <w:r w:rsidR="00F80F8F" w:rsidRP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F80F8F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</w:t>
            </w:r>
            <w:r w:rsidR="00F80F8F" w:rsidRP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CT/MRI, </w:t>
            </w:r>
            <w:r w:rsidR="00F80F8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7B2297" w:rsidRDefault="00FF3ADC" w:rsidP="007B229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7B2297" w:rsidRPr="007B22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2297">
              <w:rPr>
                <w:rFonts w:ascii="Times New Roman" w:hAnsi="Times New Roman" w:cs="Times New Roman"/>
                <w:sz w:val="16"/>
                <w:szCs w:val="16"/>
              </w:rPr>
              <w:t>(resolution of clinical signs, plasma cortisol, ACTH, low dose dexamethasone test)</w:t>
            </w:r>
          </w:p>
        </w:tc>
        <w:tc>
          <w:tcPr>
            <w:tcW w:w="2268" w:type="dxa"/>
          </w:tcPr>
          <w:p w:rsidR="00FF3ADC" w:rsidRPr="0015371B" w:rsidRDefault="009E16D6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x radiotherapy, 5x bilateral adrenalectomy</w:t>
            </w:r>
            <w:r w:rsidR="0041720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1x craniotomy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hrazi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4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6D585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 </w:t>
            </w:r>
            <w:r w:rsidR="006D5857" w:rsidRP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um cort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6D5857" w:rsidRP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UFC, 2 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nd</w:t>
            </w:r>
            <w:r w:rsidR="006D5857" w:rsidRP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8 mg </w:t>
            </w:r>
            <w:r w:rsidR="006D5857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</w:t>
            </w:r>
            <w:r w:rsidR="006D5857" w:rsidRP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ACTH, CT/MRI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6D585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6D5857" w:rsidRP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isol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6D5857" w:rsidRP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 w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6D5857" w:rsidRP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6D5857" w:rsidRP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D5857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6D5857" w:rsidRPr="006D585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AA3089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rtin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5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78551B" w:rsidP="0078551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</w:t>
            </w:r>
            <w:r w:rsidR="00FF3ADC"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ntioned</w:t>
            </w:r>
          </w:p>
        </w:tc>
        <w:tc>
          <w:tcPr>
            <w:tcW w:w="2268" w:type="dxa"/>
          </w:tcPr>
          <w:p w:rsidR="00FF3ADC" w:rsidRPr="0015371B" w:rsidRDefault="00FF3ADC" w:rsidP="00980C1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80C14" w:rsidRP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ypocortisolism requiring glucocorticoid substitution</w:t>
            </w:r>
            <w:r w:rsid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980C14" w:rsidRP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erum </w:t>
            </w:r>
            <w:r w:rsid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isol,</w:t>
            </w:r>
            <w:r w:rsidR="00980C14" w:rsidRP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</w:t>
            </w:r>
            <w:r w:rsidR="00980C14" w:rsidRP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low dose </w:t>
            </w:r>
            <w:r w:rsidR="00980C14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test; </w:t>
            </w:r>
            <w:r w:rsidR="00980C14" w:rsidRP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rmal during minimal 6 months)</w:t>
            </w:r>
          </w:p>
        </w:tc>
        <w:tc>
          <w:tcPr>
            <w:tcW w:w="2268" w:type="dxa"/>
          </w:tcPr>
          <w:p w:rsidR="00FF3ADC" w:rsidRPr="0015371B" w:rsidRDefault="00AA3089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akan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7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980C1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80C14" w:rsidRP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improvement</w:t>
            </w:r>
            <w:r w:rsid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 w:rsidR="00980C14" w:rsidRP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lasma cortisol</w:t>
            </w:r>
            <w:r w:rsidR="00980C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9A62D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emergut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5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2268" w:type="dxa"/>
          </w:tcPr>
          <w:p w:rsidR="00FF3ADC" w:rsidRPr="0015371B" w:rsidRDefault="00DB175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rris 1997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9610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CT/MRI, 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ortisol)</w:t>
            </w:r>
          </w:p>
        </w:tc>
        <w:tc>
          <w:tcPr>
            <w:tcW w:w="2268" w:type="dxa"/>
          </w:tcPr>
          <w:p w:rsidR="00FF3ADC" w:rsidRPr="0015371B" w:rsidRDefault="00DB175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5E4332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til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</w:t>
            </w:r>
          </w:p>
        </w:tc>
        <w:tc>
          <w:tcPr>
            <w:tcW w:w="2268" w:type="dxa"/>
          </w:tcPr>
          <w:p w:rsidR="00FF3ADC" w:rsidRPr="0015371B" w:rsidRDefault="000A6AE0" w:rsidP="005E433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5E433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nimum follow-up of 6 months</w:t>
            </w:r>
          </w:p>
        </w:tc>
        <w:tc>
          <w:tcPr>
            <w:tcW w:w="2268" w:type="dxa"/>
          </w:tcPr>
          <w:p w:rsidR="00FF3ADC" w:rsidRPr="0015371B" w:rsidRDefault="00FF3ADC" w:rsidP="009610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4-h UFC, MRI, 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,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high dose </w:t>
            </w:r>
            <w:r w:rsidR="00961034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9610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ontinued need for cort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placement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ithin 72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)</w:t>
            </w:r>
          </w:p>
        </w:tc>
        <w:tc>
          <w:tcPr>
            <w:tcW w:w="2268" w:type="dxa"/>
          </w:tcPr>
          <w:p w:rsidR="00FF3ADC" w:rsidRPr="0015371B" w:rsidRDefault="00FA24B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5E4332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til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 (repeat surgery only)</w:t>
            </w:r>
          </w:p>
        </w:tc>
        <w:tc>
          <w:tcPr>
            <w:tcW w:w="2268" w:type="dxa"/>
          </w:tcPr>
          <w:p w:rsidR="00FF3ADC" w:rsidRPr="0015371B" w:rsidRDefault="00FF3ADC" w:rsidP="000A6AE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 (</w:t>
            </w:r>
            <w:r w:rsidR="000A6AE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.0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nimum of 3 months remission before recurrence</w:t>
            </w:r>
          </w:p>
        </w:tc>
        <w:tc>
          <w:tcPr>
            <w:tcW w:w="2268" w:type="dxa"/>
          </w:tcPr>
          <w:p w:rsidR="00FF3ADC" w:rsidRPr="0015371B" w:rsidRDefault="00FF3ADC" w:rsidP="009610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4-h UFC, 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criteria, histology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irst surgery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MRI, 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high dose </w:t>
            </w:r>
            <w:r w:rsidR="00961034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9610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961034" w:rsidRP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ontinued need for glucocorticoid replacement</w:t>
            </w:r>
            <w:r w:rsidR="0096103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A24B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etruso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7</w:t>
            </w:r>
          </w:p>
        </w:tc>
        <w:tc>
          <w:tcPr>
            <w:tcW w:w="2268" w:type="dxa"/>
          </w:tcPr>
          <w:p w:rsidR="00FF3ADC" w:rsidRPr="0015371B" w:rsidRDefault="002B5EFB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 (0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B311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, morning serum cort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circadian rhythm, low and high dose </w:t>
            </w:r>
            <w:r w:rsidR="00BB3115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, metyrapone test, scintigraphy adrenals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CT/MRI, 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BB311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24-h 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ircadian rhythm of serum cort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 2-5 w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ostop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48 after cort</w:t>
            </w:r>
            <w:r w:rsid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BB3115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placement)</w:t>
            </w:r>
          </w:p>
        </w:tc>
        <w:tc>
          <w:tcPr>
            <w:tcW w:w="2268" w:type="dxa"/>
          </w:tcPr>
          <w:p w:rsidR="00FF3ADC" w:rsidRPr="0015371B" w:rsidRDefault="00C33C75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eter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9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nclear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D0907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</w:t>
            </w:r>
            <w:r w:rsidR="00BD0907" w:rsidRP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ACTH, plasma cort</w:t>
            </w:r>
            <w:r w:rsid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BD0907" w:rsidRP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 w:rsidR="00BD0907" w:rsidRP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CT, CRH test</w:t>
            </w:r>
            <w:r w:rsid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BD090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Mentioned</w:t>
            </w:r>
            <w:r w:rsid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D0907" w:rsidRP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isol</w:t>
            </w:r>
            <w:r w:rsid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BD0907" w:rsidRP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0-20d </w:t>
            </w:r>
            <w:r w:rsidR="00BD0907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BD0907" w:rsidRP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after discontinuation of replacement </w:t>
            </w:r>
            <w:r w:rsidR="00BD0907" w:rsidRP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several days)</w:t>
            </w:r>
          </w:p>
        </w:tc>
        <w:tc>
          <w:tcPr>
            <w:tcW w:w="2268" w:type="dxa"/>
          </w:tcPr>
          <w:p w:rsidR="00FF3ADC" w:rsidRPr="0015371B" w:rsidRDefault="003B6A34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No co-interventions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kkaraine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9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D090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BD0907" w:rsidRP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lab</w:t>
            </w:r>
            <w:r w:rsidR="00BD09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ratory, imaging, histology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2268" w:type="dxa"/>
          </w:tcPr>
          <w:p w:rsidR="00FF3ADC" w:rsidRPr="0015371B" w:rsidRDefault="003B6A34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x radiotherapy post-surgery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mentel-</w:t>
            </w: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ilh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5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consecutive</w:t>
            </w:r>
          </w:p>
        </w:tc>
        <w:tc>
          <w:tcPr>
            <w:tcW w:w="2268" w:type="dxa"/>
          </w:tcPr>
          <w:p w:rsidR="00FF3ADC" w:rsidRPr="0015371B" w:rsidRDefault="00FF3ADC" w:rsidP="0034261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42614" w:rsidRP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RI, </w:t>
            </w:r>
            <w:r w:rsid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istology,</w:t>
            </w:r>
            <w:r w:rsidR="00342614" w:rsidRP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IHC)</w:t>
            </w:r>
          </w:p>
        </w:tc>
        <w:tc>
          <w:tcPr>
            <w:tcW w:w="2268" w:type="dxa"/>
          </w:tcPr>
          <w:p w:rsidR="00FF3ADC" w:rsidRPr="0015371B" w:rsidRDefault="00FF3ADC" w:rsidP="0034261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42614" w:rsidRP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um cort</w:t>
            </w:r>
            <w:r w:rsid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342614" w:rsidRP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</w:t>
            </w:r>
            <w:r w:rsid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  <w:r w:rsidR="00342614" w:rsidRP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 UFC</w:t>
            </w:r>
            <w:r w:rsid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342614" w:rsidRP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 mg </w:t>
            </w:r>
            <w:r w:rsidR="00342614" w:rsidRPr="00B95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methasone test; </w:t>
            </w:r>
            <w:r w:rsidR="00342614" w:rsidRP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-24 months</w:t>
            </w:r>
            <w:r w:rsidR="00342614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ostop</w:t>
            </w:r>
            <w:r w:rsidR="0034261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D811F0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340A04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 1995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 cured patients in the first month (5.9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EC25F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low dose dex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high dose dex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, ACTH, CRH test, 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RI/CT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EC25F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24-h 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-3 w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C25F0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fter at least 36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 without cort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EC25F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placement</w:t>
            </w:r>
            <w:r w:rsid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9032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tts 2014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2 (24.2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0C41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C41DE" w:rsidRP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RI, 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, biochemical studies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Default="0097637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x radiosurgery, 1x craniotomy, 3x multiple pituitary treatments, </w:t>
            </w:r>
            <w:r w:rsidR="00F9032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x adrenalectomy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well 2017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 (0.0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0C41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0C41DE" w:rsidRP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CTH, cortisol, high dose </w:t>
            </w:r>
            <w:r w:rsidR="000C41DE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0C41DE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biochemistry</w:t>
            </w:r>
            <w:r w:rsidR="000C41DE" w:rsidRP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blo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</w:t>
            </w:r>
            <w:r w:rsidR="000C41DE" w:rsidRP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d 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nd</w:t>
            </w:r>
            <w:r w:rsidR="000C41DE" w:rsidRP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rine, MRI/CT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0C41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0C41DE" w:rsidRP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sal 9:00 cort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0C41DE" w:rsidRP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level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0C41DE" w:rsidRP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3 months </w:t>
            </w:r>
            <w:r w:rsidR="000C41DE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0C41DE" w:rsidRPr="000C41D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C25700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9x unilateral </w:t>
            </w:r>
            <w:proofErr w:type="spellStart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drenalectomy</w:t>
            </w:r>
            <w:proofErr w:type="spellEnd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3x bilateral </w:t>
            </w:r>
            <w:proofErr w:type="spellStart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drenalectomy</w:t>
            </w:r>
            <w:proofErr w:type="spellEnd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2x presurgical treatment with medication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ollin 2007</w:t>
            </w:r>
          </w:p>
        </w:tc>
        <w:tc>
          <w:tcPr>
            <w:tcW w:w="2268" w:type="dxa"/>
          </w:tcPr>
          <w:p w:rsidR="00FF3ADC" w:rsidRPr="0015371B" w:rsidRDefault="00E70A2E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 (7.4%), only assessed for initial remission rate and clinical data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657DC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657DCD" w:rsidRP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UFC, diurnal rhythm, low dose </w:t>
            </w:r>
            <w:r w:rsidR="00657DCD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57DCD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57DCD" w:rsidRP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1 mg </w:t>
            </w:r>
            <w:r w:rsidR="00657DCD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57DCD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57DCD" w:rsidRP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midnight cort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657DCD" w:rsidRP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ACTH, vasopressin test, high dose </w:t>
            </w:r>
            <w:r w:rsidR="00657DCD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57DCD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57DCD" w:rsidRP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MRI/CT, 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657DC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657DCD" w:rsidRP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clinical and laboratory signs of adrenal insufficiency, glucocorticoid dependence, 1 mg </w:t>
            </w:r>
            <w:r w:rsidR="00657DCD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57DCD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657DCD" w:rsidRP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mission of hypercortisolism; </w:t>
            </w:r>
            <w:r w:rsidR="00657DCD" w:rsidRP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0-12d </w:t>
            </w:r>
            <w:r w:rsidR="00657DCD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657DCD" w:rsidRPr="00657DC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43657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571ED0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lassa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78 (abstract only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nly patients with radiologically visible adenoma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Default="0043657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mpl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.G. 1984</w:t>
            </w:r>
          </w:p>
        </w:tc>
        <w:tc>
          <w:tcPr>
            <w:tcW w:w="2268" w:type="dxa"/>
          </w:tcPr>
          <w:p w:rsidR="00FF3ADC" w:rsidRPr="0015371B" w:rsidRDefault="0029599B" w:rsidP="00EF4E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 (0.0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2E25C2" w:rsidRP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UFC, diurnal rhythm of cortisol and ACTH, six day </w:t>
            </w:r>
            <w:r w:rsidR="002E25C2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2E25C2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2E25C2" w:rsidRP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insulin-induced hypoglycemia test, CT</w:t>
            </w:r>
            <w:r w:rsid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2E25C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2E25C2" w:rsidRP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eturn to normal physique and resolution of dermatological abnormalities</w:t>
            </w:r>
            <w:r w:rsid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 w:rsidR="002E25C2" w:rsidRP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arly-morning plasma cort</w:t>
            </w:r>
            <w:r w:rsid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2E25C2" w:rsidRP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insulin-induced hypoglycemia test</w:t>
            </w:r>
            <w:r w:rsid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2E25C2" w:rsidRP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 w</w:t>
            </w:r>
            <w:r w:rsid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2E25C2" w:rsidRP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k </w:t>
            </w:r>
            <w:r w:rsidR="002E25C2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2E25C2" w:rsidRPr="002E25C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974A0B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mpl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P.L. 1999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6A6D17" w:rsidRP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ndocrinological function tests, MRI</w:t>
            </w:r>
            <w:r w:rsid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8F1F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</w:t>
            </w: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ntioned</w:t>
            </w:r>
          </w:p>
        </w:tc>
        <w:tc>
          <w:tcPr>
            <w:tcW w:w="2268" w:type="dxa"/>
          </w:tcPr>
          <w:p w:rsidR="00FF3ADC" w:rsidRDefault="00974A0B" w:rsidP="008F1F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Shah 2006</w:t>
            </w:r>
          </w:p>
        </w:tc>
        <w:tc>
          <w:tcPr>
            <w:tcW w:w="2268" w:type="dxa"/>
          </w:tcPr>
          <w:p w:rsidR="00FF3ADC" w:rsidRPr="0015371B" w:rsidRDefault="00FF3ADC" w:rsidP="002959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 (</w:t>
            </w:r>
            <w:r w:rsidR="0029599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.6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6A6D1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6A6D17" w:rsidRP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low dose </w:t>
            </w:r>
            <w:r w:rsidR="006A6D17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A6D17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A6D17" w:rsidRP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6A6D17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6A6D17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6A6D17" w:rsidRP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imaging (preferably MRI), </w:t>
            </w:r>
            <w:r w:rsid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6A6D1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6A6D17" w:rsidRP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sal serum cort</w:t>
            </w:r>
            <w:r w:rsid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;</w:t>
            </w:r>
            <w:r w:rsidR="006A6D17" w:rsidRP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5-7d </w:t>
            </w:r>
            <w:r w:rsidR="006A6D17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6A6D17" w:rsidRPr="006A6D1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974A0B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imon 2002</w:t>
            </w:r>
          </w:p>
        </w:tc>
        <w:tc>
          <w:tcPr>
            <w:tcW w:w="2268" w:type="dxa"/>
          </w:tcPr>
          <w:p w:rsidR="00FF3ADC" w:rsidRPr="0015371B" w:rsidRDefault="00FF3ADC" w:rsidP="00AC04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 (</w:t>
            </w:r>
            <w:r w:rsidR="00AC049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7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IPSS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UFC, serum cor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low dose 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ACTH, MRI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resolution of presenting features of hypercortisolism, 24-h UFC 48-h low dose 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reatment;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-6 w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fter 24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 without cor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placement)</w:t>
            </w:r>
          </w:p>
        </w:tc>
        <w:tc>
          <w:tcPr>
            <w:tcW w:w="2268" w:type="dxa"/>
          </w:tcPr>
          <w:p w:rsidR="00FF3ADC" w:rsidRPr="0015371B" w:rsidRDefault="001526D8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x presurgical treatment with medication, 1x bilateral adrenalectomy, 1x radiotherapy</w:t>
            </w:r>
            <w:r w:rsidR="00AC049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1x distal pancreatectomy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irvan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6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CTH, 1 mg 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24-h UFC, low and high dose 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MRI/C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basal serum cor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;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d </w:t>
            </w:r>
            <w:r w:rsidR="00957F44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9F7C2E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B2A7C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onin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6</w:t>
            </w:r>
          </w:p>
        </w:tc>
        <w:tc>
          <w:tcPr>
            <w:tcW w:w="2268" w:type="dxa"/>
          </w:tcPr>
          <w:p w:rsidR="00FF3ADC" w:rsidRPr="0015371B" w:rsidRDefault="00FF3ADC" w:rsidP="00AC04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 (</w:t>
            </w:r>
            <w:r w:rsidR="00AC049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.4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nimum follow-up of 24 months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, circadian rhythm, low dose 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metyrapone test, insulin-induced hypoglycemia, CRH test, ACTH, MRI/CT, 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regression of clinical and biochemical characteristics, 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4-h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</w:t>
            </w:r>
            <w:r w:rsidR="001319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low dose dexamethasone tes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5-15 days </w:t>
            </w:r>
            <w:r w:rsidR="00957F44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, at least 24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 after withdrawal of replacemen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9F7C2E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udhakar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4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um cor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;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a few days </w:t>
            </w:r>
            <w:r w:rsidR="00957F44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D31897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wearingen 1999</w:t>
            </w:r>
          </w:p>
        </w:tc>
        <w:tc>
          <w:tcPr>
            <w:tcW w:w="2268" w:type="dxa"/>
          </w:tcPr>
          <w:p w:rsidR="00FF3ADC" w:rsidRPr="0015371B" w:rsidRDefault="0069218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 (1.9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13198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TH, suppression tes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asting cor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 24-h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;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within 10d </w:t>
            </w:r>
            <w:r w:rsidR="00957F44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D31897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x previous radiotherapy or transsphenoidal surgery</w:t>
            </w:r>
          </w:p>
        </w:tc>
      </w:tr>
      <w:tr w:rsidR="00FF3ADC" w:rsidRPr="001B2A7C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Valderraban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4 (repeat surgery only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 within 3 months (26.9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l patients with persistent or recurrent disease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UFC, circadian rhythm, ACTH, 1 mg 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low dose 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57F44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imaging sella, 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957F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um cor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8-12d </w:t>
            </w:r>
            <w:r w:rsidR="00957F44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957F44" w:rsidRP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24 h after discontinuation replacement</w:t>
            </w:r>
            <w:r w:rsidR="00957F4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29146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Vallette-Kasic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0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croadenomas only</w:t>
            </w:r>
          </w:p>
        </w:tc>
        <w:tc>
          <w:tcPr>
            <w:tcW w:w="2268" w:type="dxa"/>
          </w:tcPr>
          <w:p w:rsidR="00FF3ADC" w:rsidRPr="0015371B" w:rsidRDefault="00FF3ADC" w:rsidP="004E0C5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TH, plasma cor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, low dose 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RI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4E0C5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cure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8:00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 plasma cor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UFC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lasma ACTH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or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isol </w:t>
            </w:r>
            <w:proofErr w:type="spellStart"/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yctohemeral</w:t>
            </w:r>
            <w:proofErr w:type="spellEnd"/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variations;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day 8 </w:t>
            </w:r>
            <w:r w:rsidR="004E0C50" w:rsidRPr="00BB31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without previous cor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placement)</w:t>
            </w:r>
          </w:p>
        </w:tc>
        <w:tc>
          <w:tcPr>
            <w:tcW w:w="2268" w:type="dxa"/>
          </w:tcPr>
          <w:p w:rsidR="00FF3ADC" w:rsidRPr="0015371B" w:rsidRDefault="006F1E00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Witek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4E0C5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 or 17-OHCS, morning serum cor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circadian rhythm, ACTH, low dose 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MRI, CRH tes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4A2FC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A2FCA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clinical and biochemical evidence of </w:t>
            </w:r>
            <w:proofErr w:type="spellStart"/>
            <w:r w:rsidR="004A2FCA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ucortisolemia</w:t>
            </w:r>
            <w:proofErr w:type="spellEnd"/>
            <w:r w:rsidR="004A2FCA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or adrenal insufficiency</w:t>
            </w:r>
            <w:r w:rsid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:</w:t>
            </w:r>
            <w:r w:rsidR="004A2FCA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um cor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UFC, circadian rhythm, 1 mg dexamethasone test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end of FU)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6F1E00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itek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6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4E0C5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, morning serum cor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circadian rhythm, ACTH, 1 mg 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MRI, CRH test, 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4E0C5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inical and biochemical evidence of adrenal insufficiency or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biochemical evidence of </w:t>
            </w:r>
            <w:proofErr w:type="spellStart"/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ucortisolemia</w:t>
            </w:r>
            <w:proofErr w:type="spellEnd"/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: UFC, morning serum cor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CTH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ircadian rhythm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1 mg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ex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4E0C50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E0C50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</w:t>
            </w:r>
            <w:r w:rsid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6F1E00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Yap 2002</w:t>
            </w:r>
          </w:p>
        </w:tc>
        <w:tc>
          <w:tcPr>
            <w:tcW w:w="2268" w:type="dxa"/>
          </w:tcPr>
          <w:p w:rsidR="00FF3ADC" w:rsidRPr="0015371B" w:rsidRDefault="00FF3ADC" w:rsidP="006921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 (</w:t>
            </w:r>
            <w:r w:rsidR="0069218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6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F92B7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F92B7C" w:rsidRPr="004E0C5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F92B7C" w:rsidRP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4-h UFC, ACTH, midnight cortisol, low and high dose </w:t>
            </w:r>
            <w:r w:rsidR="00F92B7C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F92B7C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F92B7C" w:rsidRP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CRH test, </w:t>
            </w:r>
            <w:r w:rsid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F92B7C" w:rsidRP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T/MRI</w:t>
            </w:r>
            <w:r w:rsid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F92B7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92B7C" w:rsidRP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lasma cort</w:t>
            </w:r>
            <w:r w:rsid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;</w:t>
            </w:r>
            <w:r w:rsidR="00F92B7C" w:rsidRP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-4d postop</w:t>
            </w:r>
            <w:r w:rsid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F92B7C" w:rsidRP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24h after cort</w:t>
            </w:r>
            <w:r w:rsid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F92B7C" w:rsidRPr="00F92B7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placement)</w:t>
            </w:r>
          </w:p>
        </w:tc>
        <w:tc>
          <w:tcPr>
            <w:tcW w:w="2268" w:type="dxa"/>
          </w:tcPr>
          <w:p w:rsidR="00FF3ADC" w:rsidRPr="0015371B" w:rsidRDefault="00856F3A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2x pre-surgical medical treatment</w:t>
            </w:r>
          </w:p>
        </w:tc>
      </w:tr>
      <w:tr w:rsidR="00FF3ADC" w:rsidRPr="00F07093" w:rsidTr="00FF3ADC">
        <w:trPr>
          <w:trHeight w:val="488"/>
        </w:trPr>
        <w:tc>
          <w:tcPr>
            <w:tcW w:w="2660" w:type="dxa"/>
          </w:tcPr>
          <w:p w:rsidR="00FF3ADC" w:rsidRPr="00A74496" w:rsidRDefault="00FF3ADC" w:rsidP="00B3277D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</w:pPr>
            <w:r w:rsidRPr="00A74496"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  <w:t>Endoscopic surgery</w:t>
            </w:r>
          </w:p>
        </w:tc>
        <w:tc>
          <w:tcPr>
            <w:tcW w:w="2268" w:type="dxa"/>
          </w:tcPr>
          <w:p w:rsidR="00FF3ADC" w:rsidRPr="00A74496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FF3ADC" w:rsidRPr="00A74496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2268" w:type="dxa"/>
          </w:tcPr>
          <w:p w:rsidR="00FF3ADC" w:rsidRPr="00A74496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FF3ADC" w:rsidRPr="00A74496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FF3ADC" w:rsidRPr="00A74496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675BAD" w:rsidRPr="0015371B" w:rsidTr="00FF3ADC">
        <w:trPr>
          <w:trHeight w:val="488"/>
        </w:trPr>
        <w:tc>
          <w:tcPr>
            <w:tcW w:w="2660" w:type="dxa"/>
          </w:tcPr>
          <w:p w:rsidR="00675BAD" w:rsidRPr="0015371B" w:rsidRDefault="00675BAD" w:rsidP="00675BAD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ahmad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675BAD" w:rsidRPr="0015371B" w:rsidRDefault="00675BAD" w:rsidP="00675B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675BAD" w:rsidRPr="0015371B" w:rsidRDefault="00675BAD" w:rsidP="00675B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675BAD" w:rsidRPr="0015371B" w:rsidRDefault="00675BAD" w:rsidP="00675B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c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linical criteria, 1 mg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nd 8 mg 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 test,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-h UFC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idnight salivary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isol,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erum cort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 ACTH, MRI, IPSS)</w:t>
            </w:r>
          </w:p>
        </w:tc>
        <w:tc>
          <w:tcPr>
            <w:tcW w:w="2268" w:type="dxa"/>
          </w:tcPr>
          <w:p w:rsidR="00675BAD" w:rsidRPr="0015371B" w:rsidRDefault="00675BAD" w:rsidP="00675B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1 mg dex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r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ependent on cortisol replacement; 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nd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6 months </w:t>
            </w:r>
            <w:r w:rsidR="003840C6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675BAD" w:rsidRPr="0015371B" w:rsidRDefault="00675BAD" w:rsidP="00675B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A7ABF" w:rsidRPr="007C2DAA" w:rsidTr="00FF3ADC">
        <w:trPr>
          <w:trHeight w:val="488"/>
        </w:trPr>
        <w:tc>
          <w:tcPr>
            <w:tcW w:w="2660" w:type="dxa"/>
          </w:tcPr>
          <w:p w:rsidR="008A7ABF" w:rsidRPr="0015371B" w:rsidRDefault="008A7ABF" w:rsidP="008A7ABF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tkinson 2008</w:t>
            </w:r>
          </w:p>
        </w:tc>
        <w:tc>
          <w:tcPr>
            <w:tcW w:w="2268" w:type="dxa"/>
          </w:tcPr>
          <w:p w:rsidR="008A7ABF" w:rsidRPr="0015371B" w:rsidRDefault="008A7ABF" w:rsidP="008A7AB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A7ABF" w:rsidRPr="0015371B" w:rsidRDefault="008A7ABF" w:rsidP="008A7AB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nly micro-adenoma, follow-up &gt;3 months</w:t>
            </w:r>
          </w:p>
        </w:tc>
        <w:tc>
          <w:tcPr>
            <w:tcW w:w="2268" w:type="dxa"/>
          </w:tcPr>
          <w:p w:rsidR="008A7ABF" w:rsidRPr="0015371B" w:rsidRDefault="008A7ABF" w:rsidP="008A7AB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8A7ABF" w:rsidRPr="0015371B" w:rsidRDefault="008A7ABF" w:rsidP="008A7AB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Pr="008A7AB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erative hypocortisolism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8A7ABF" w:rsidRPr="0015371B" w:rsidRDefault="008A7ABF" w:rsidP="008A7AB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o co-interventions 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erker 2013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7579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ACTH, </w:t>
            </w:r>
            <w:r w:rsidR="00757955" w:rsidRP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asting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ortisol</w:t>
            </w:r>
            <w:r w:rsidR="00757955" w:rsidRP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low dose </w:t>
            </w:r>
            <w:r w:rsidR="00757955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757955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757955" w:rsidRP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757955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757955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757955" w:rsidRP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757955" w:rsidRP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RI/CT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7579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757955" w:rsidRP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fasting plasma cortisol 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day 7 postop),</w:t>
            </w:r>
            <w:r w:rsidR="00757955" w:rsidRP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low dose </w:t>
            </w:r>
            <w:r w:rsidR="00757955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757955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; </w:t>
            </w:r>
            <w:r w:rsidR="00757955" w:rsidRP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 and 6 months </w:t>
            </w:r>
            <w:r w:rsidR="00757955"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757955" w:rsidRPr="0075795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D84B77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 presurgical treatment with medication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ebula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7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955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</w:t>
            </w:r>
            <w:r w:rsidR="00B95538" w:rsidRPr="00B50DD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linical criteria, </w:t>
            </w:r>
            <w:r w:rsidR="00B95538" w:rsidRP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endocrinological confirmation of hypercortisolism and dynamic test, MRI, </w:t>
            </w:r>
            <w:r w:rsid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B9553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B95538" w:rsidRP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um cort</w:t>
            </w:r>
            <w:r w:rsid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B95538" w:rsidRP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quiring replacement</w:t>
            </w:r>
            <w:r w:rsid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B95538" w:rsidRP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nd postop</w:t>
            </w:r>
            <w:r w:rsid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</w:t>
            </w:r>
            <w:r w:rsidR="00B95538" w:rsidRP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ay</w:t>
            </w:r>
            <w:r w:rsidR="00B9553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12550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74054" w:rsidRPr="0015371B" w:rsidTr="00FF3ADC">
        <w:trPr>
          <w:trHeight w:val="488"/>
        </w:trPr>
        <w:tc>
          <w:tcPr>
            <w:tcW w:w="2660" w:type="dxa"/>
          </w:tcPr>
          <w:p w:rsidR="00F74054" w:rsidRPr="0015371B" w:rsidRDefault="00F74054" w:rsidP="00F7405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ng 2011</w:t>
            </w:r>
          </w:p>
        </w:tc>
        <w:tc>
          <w:tcPr>
            <w:tcW w:w="2268" w:type="dxa"/>
          </w:tcPr>
          <w:p w:rsidR="00F74054" w:rsidRPr="0015371B" w:rsidRDefault="00F74054" w:rsidP="00F7405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74054" w:rsidRPr="0015371B" w:rsidRDefault="00F74054" w:rsidP="00F7405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74054" w:rsidRPr="0015371B" w:rsidRDefault="00F74054" w:rsidP="00F7405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P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m cortisol, 24-h UFC, ACTH, MRI)</w:t>
            </w:r>
          </w:p>
        </w:tc>
        <w:tc>
          <w:tcPr>
            <w:tcW w:w="2268" w:type="dxa"/>
          </w:tcPr>
          <w:p w:rsidR="00F74054" w:rsidRPr="0015371B" w:rsidRDefault="00F74054" w:rsidP="00F7405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P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morning serum cort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Pr="00F7405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CTH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74054" w:rsidRPr="0015371B" w:rsidRDefault="00F74054" w:rsidP="00F7405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Dehdasht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7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E1212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 mg </w:t>
            </w:r>
            <w:r w:rsidR="00E12122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E12122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high dose </w:t>
            </w:r>
            <w:r w:rsidR="00E12122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E12122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UFC, 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RI, 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4A2FC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4A2FCA" w:rsidRP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 w:rsid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lasma</w:t>
            </w:r>
            <w:r w:rsidR="004A2FCA" w:rsidRP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cortisol, </w:t>
            </w:r>
            <w:r w:rsid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 mg</w:t>
            </w:r>
            <w:r w:rsidR="004A2FCA" w:rsidRP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examethasone test, 24</w:t>
            </w:r>
            <w:r w:rsid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  <w:r w:rsidR="004A2FCA" w:rsidRP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 UFC</w:t>
            </w:r>
            <w:r w:rsid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 1 and 3 months postoperatively</w:t>
            </w:r>
            <w:r w:rsidR="004A2FCA" w:rsidRP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12550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x presurgical treatment with medication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hdasht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plasma cort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ACTH, MRI/CT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E1212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arly morning cort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quiring substitution within 48h postop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,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low dose </w:t>
            </w:r>
            <w:r w:rsidR="00E12122" w:rsidRPr="00EC25F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,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UFC; at 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 and 6 w</w:t>
            </w:r>
            <w:r w:rsid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E12122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 follow-up)</w:t>
            </w:r>
          </w:p>
        </w:tc>
        <w:tc>
          <w:tcPr>
            <w:tcW w:w="2268" w:type="dxa"/>
          </w:tcPr>
          <w:p w:rsidR="00FF3ADC" w:rsidRPr="0015371B" w:rsidRDefault="007A4D07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22F6A" w:rsidRPr="0015371B" w:rsidTr="00FF3ADC">
        <w:trPr>
          <w:trHeight w:val="488"/>
        </w:trPr>
        <w:tc>
          <w:tcPr>
            <w:tcW w:w="2660" w:type="dxa"/>
          </w:tcPr>
          <w:p w:rsidR="00822F6A" w:rsidRPr="0015371B" w:rsidRDefault="00822F6A" w:rsidP="00822F6A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’Haen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2268" w:type="dxa"/>
          </w:tcPr>
          <w:p w:rsidR="00822F6A" w:rsidRPr="0015371B" w:rsidRDefault="00822F6A" w:rsidP="00822F6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22F6A" w:rsidRPr="0015371B" w:rsidRDefault="00822F6A" w:rsidP="00822F6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822F6A" w:rsidRPr="0015371B" w:rsidRDefault="00822F6A" w:rsidP="00822F6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TH, 24-h UFC, circadian rhythm plasma cort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g </w:t>
            </w:r>
            <w:r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RI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IPSS)</w:t>
            </w:r>
          </w:p>
        </w:tc>
        <w:tc>
          <w:tcPr>
            <w:tcW w:w="2268" w:type="dxa"/>
          </w:tcPr>
          <w:p w:rsidR="00822F6A" w:rsidRPr="0015371B" w:rsidRDefault="00822F6A" w:rsidP="00822F6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erum ACTH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nd 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rt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-h UFC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t least 6 w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postop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Pr="003840C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822F6A" w:rsidRPr="0015371B" w:rsidRDefault="00822F6A" w:rsidP="00822F6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rank 2006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822F6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asting cortisol, ACTH, 24-h UFC, MRI/CT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822F6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arly morning cort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equiring substitution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;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ay 3, months 1, 3,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nd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6, unclear on which measurement remission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tatus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is based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CD10F3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822F6A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ondim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TH, cort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24-h UFC, MRI/CT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822F6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arly morning cort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r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quiring substitution within 48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 </w:t>
            </w:r>
            <w:r w:rsidR="00822F6A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,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low dose </w:t>
            </w:r>
            <w:r w:rsidR="00822F6A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822F6A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t 4 and 6 w</w:t>
            </w:r>
            <w:r w:rsid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822F6A" w:rsidRPr="00822F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 follow-up)</w:t>
            </w:r>
          </w:p>
        </w:tc>
        <w:tc>
          <w:tcPr>
            <w:tcW w:w="2268" w:type="dxa"/>
          </w:tcPr>
          <w:p w:rsidR="00FF3ADC" w:rsidRPr="0015371B" w:rsidRDefault="00CD10F3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822F6A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fstetter 2011</w:t>
            </w:r>
          </w:p>
        </w:tc>
        <w:tc>
          <w:tcPr>
            <w:tcW w:w="2268" w:type="dxa"/>
          </w:tcPr>
          <w:p w:rsidR="00FF3ADC" w:rsidRPr="0015371B" w:rsidRDefault="00F42C40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15AEE" w:rsidRP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RI, cortisol, ACTH, 24-h UFC, low dose </w:t>
            </w:r>
            <w:r w:rsidR="00315AEE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315AEE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315AEE" w:rsidRP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</w:t>
            </w:r>
            <w:r w:rsid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315AE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315AEE" w:rsidRP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arly morning cort</w:t>
            </w:r>
            <w:r w:rsid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315AEE" w:rsidRP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</w:t>
            </w:r>
            <w:r w:rsid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315AEE" w:rsidRP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ithin 48</w:t>
            </w:r>
            <w:r w:rsidR="00315AEE" w:rsidRP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 </w:t>
            </w:r>
            <w:r w:rsidR="00315AEE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315A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CD10F3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wang 2009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 (10.0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9E20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</w:t>
            </w:r>
            <w:r w:rsidR="009E204A" w:rsidRP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lab</w:t>
            </w:r>
            <w:r w:rsid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ratory</w:t>
            </w:r>
            <w:r w:rsidR="009E204A" w:rsidRP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MRI, </w:t>
            </w:r>
            <w:r w:rsid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9E204A" w:rsidRP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ACTH, basal cort</w:t>
            </w:r>
            <w:r w:rsid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9E204A" w:rsidRP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UFC, high dose </w:t>
            </w:r>
            <w:r w:rsidR="009E204A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9E204A" w:rsidRPr="008C039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9E204A" w:rsidRP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CRH test</w:t>
            </w:r>
            <w:r w:rsid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9E20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9E204A" w:rsidRP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free of symptoms of hypercortisolism and dependency on substitution or biochemical </w:t>
            </w:r>
            <w:proofErr w:type="spellStart"/>
            <w:r w:rsidR="009E204A" w:rsidRP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ucortisolemia</w:t>
            </w:r>
            <w:proofErr w:type="spellEnd"/>
            <w:r w:rsidR="009E204A" w:rsidRP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out replacement</w:t>
            </w:r>
            <w:r w:rsid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9E204A" w:rsidRP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6 months </w:t>
            </w:r>
            <w:r w:rsidR="009E204A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9E20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CD10F3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Jh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1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Default="00CD10F3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abil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5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Default="005444F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264D7F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u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5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nly patients with adenoma visible on MRI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serum cort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other tests according to consensus guidelines, MRI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F3426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FC</w:t>
            </w:r>
            <w:r w:rsidR="004A2FC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serum cortisol, ACTH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 average 72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h </w:t>
            </w:r>
            <w:r w:rsidR="00F34260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5444F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 co-interventions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Leach 2010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F3426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rning serum cort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;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-3 w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F34260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5444F1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melak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 (0.0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F3426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rning cort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in absence of exogenous steroid replacement, clinical symptoms of adrenal insufficiency and requirement for replacement therapy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72h </w:t>
            </w:r>
            <w:r w:rsidR="00F34260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C30C8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sopust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7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nclear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Default="00C30C8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luzz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4</w:t>
            </w:r>
          </w:p>
        </w:tc>
        <w:tc>
          <w:tcPr>
            <w:tcW w:w="2268" w:type="dxa"/>
          </w:tcPr>
          <w:p w:rsidR="00FF3ADC" w:rsidRPr="0015371B" w:rsidRDefault="00F42C40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F3426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rum cort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ACTH, 24-h UFC, late night salivary cort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low and high dose dex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est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F3426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RI/CT, </w:t>
            </w:r>
            <w:r w:rsid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BD7BC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BD7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BD7BCF" w:rsidRPr="00BD7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morning cortisol, requiring cortisol replacement, 24-h UFC, disappearance of symptoms; &lt;1 week and at 6 months)</w:t>
            </w:r>
          </w:p>
        </w:tc>
        <w:tc>
          <w:tcPr>
            <w:tcW w:w="2268" w:type="dxa"/>
          </w:tcPr>
          <w:p w:rsidR="00FF3ADC" w:rsidRPr="0015371B" w:rsidRDefault="00C30C8D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udnik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7 (abstract only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nclear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Default="001E1A6E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rkar 2016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 (6.3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192A9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-h UFC, low dose </w:t>
            </w:r>
            <w:r w:rsidR="00192A95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192A95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circadian rhythm, high dose </w:t>
            </w:r>
            <w:r w:rsidR="00192A95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192A95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MRI, PET</w:t>
            </w:r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192A9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proofErr w:type="spellStart"/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ypocortisolemia</w:t>
            </w:r>
            <w:proofErr w:type="spellEnd"/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 requirement of replacement or </w:t>
            </w:r>
            <w:proofErr w:type="spellStart"/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ucortisolemia</w:t>
            </w:r>
            <w:proofErr w:type="spellEnd"/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 mg </w:t>
            </w:r>
            <w:r w:rsidR="00192A95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192A95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</w:t>
            </w:r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 months </w:t>
            </w:r>
            <w:r w:rsidR="00192A95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192A95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72h discontinued replacement</w:t>
            </w:r>
            <w:r w:rsid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1E1A6E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0x presurgical treatment with medication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nior 2008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mention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</w:p>
        </w:tc>
        <w:tc>
          <w:tcPr>
            <w:tcW w:w="2268" w:type="dxa"/>
          </w:tcPr>
          <w:p w:rsidR="00FF3ADC" w:rsidRPr="0015371B" w:rsidRDefault="001E1A6E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in 2015</w:t>
            </w:r>
          </w:p>
        </w:tc>
        <w:tc>
          <w:tcPr>
            <w:tcW w:w="2268" w:type="dxa"/>
          </w:tcPr>
          <w:p w:rsidR="00FF3ADC" w:rsidRPr="0015371B" w:rsidRDefault="00FF3ADC" w:rsidP="00C30E9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 (</w:t>
            </w:r>
            <w:r w:rsidR="00C30E9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.7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%)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141B4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 mg </w:t>
            </w:r>
            <w:r w:rsidR="00141B4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ethasone</w:t>
            </w:r>
            <w:r w:rsidR="00141B40" w:rsidRPr="00F3426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st, ACTH, CRH test, 24-h UFC, late night salivary cor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MRI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BD7BC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ymptoms of adrenal insufficiency requiring replacemen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fasting cortisol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36h </w:t>
            </w:r>
            <w:r w:rsidR="00141B40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or at 8:00 within 2 w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e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141B40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EF576F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15371B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tarke 2013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141B4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serum cor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MRI, 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141B4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24-h UFC,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early morning cor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without replacemen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;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d </w:t>
            </w:r>
            <w:r w:rsidR="00141B40" w:rsidRPr="00E1212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atively)</w:t>
            </w:r>
          </w:p>
        </w:tc>
        <w:tc>
          <w:tcPr>
            <w:tcW w:w="2268" w:type="dxa"/>
          </w:tcPr>
          <w:p w:rsidR="00FF3ADC" w:rsidRPr="0015371B" w:rsidRDefault="001C7B22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FF3ADC" w:rsidRPr="00877C44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orale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4</w:t>
            </w:r>
          </w:p>
        </w:tc>
        <w:tc>
          <w:tcPr>
            <w:tcW w:w="2268" w:type="dxa"/>
          </w:tcPr>
          <w:p w:rsidR="00FF3ADC" w:rsidRPr="0015371B" w:rsidRDefault="00FF3ADC" w:rsidP="00877C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877C4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nimum follow-up of 12 months, postoperative mortality also included</w:t>
            </w:r>
          </w:p>
        </w:tc>
        <w:tc>
          <w:tcPr>
            <w:tcW w:w="2268" w:type="dxa"/>
          </w:tcPr>
          <w:p w:rsidR="00FF3ADC" w:rsidRPr="0015371B" w:rsidRDefault="00FF3ADC" w:rsidP="00141B4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ACTH, cortisol, MRI, 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)</w:t>
            </w:r>
          </w:p>
        </w:tc>
        <w:tc>
          <w:tcPr>
            <w:tcW w:w="2268" w:type="dxa"/>
          </w:tcPr>
          <w:p w:rsidR="00FF3ADC" w:rsidRPr="0015371B" w:rsidRDefault="00FF3ADC" w:rsidP="00141B4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sal plasma cor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FC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idnight salivary cor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,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 mg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dexamethasone test;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3 months 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postoperatively)</w:t>
            </w:r>
          </w:p>
        </w:tc>
        <w:tc>
          <w:tcPr>
            <w:tcW w:w="2268" w:type="dxa"/>
          </w:tcPr>
          <w:p w:rsidR="00FF3ADC" w:rsidRPr="0015371B" w:rsidRDefault="001C7B22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Not reported</w:t>
            </w:r>
          </w:p>
        </w:tc>
      </w:tr>
      <w:tr w:rsidR="00FF3ADC" w:rsidRPr="004113A7" w:rsidTr="00FF3ADC">
        <w:trPr>
          <w:trHeight w:val="488"/>
        </w:trPr>
        <w:tc>
          <w:tcPr>
            <w:tcW w:w="2660" w:type="dxa"/>
          </w:tcPr>
          <w:p w:rsidR="00FF3ADC" w:rsidRPr="0015371B" w:rsidRDefault="00FF3ADC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agenmaker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FF3ADC" w:rsidRPr="0015371B" w:rsidRDefault="00FF3ADC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onsecutive</w:t>
            </w:r>
          </w:p>
        </w:tc>
        <w:tc>
          <w:tcPr>
            <w:tcW w:w="2268" w:type="dxa"/>
          </w:tcPr>
          <w:p w:rsidR="00FF3ADC" w:rsidRPr="0015371B" w:rsidRDefault="00FF3ADC" w:rsidP="00141B4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clinical criteria,</w:t>
            </w:r>
            <w:r w:rsidR="00141B40" w:rsidRPr="00192A9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-h UFC, diurnal rhythm plasma or salivary cor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1 mg 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dexamethasone 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st, ACTH, MRI, 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PSS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RH test</w:t>
            </w:r>
            <w:r w:rsidR="00BD7BC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high dose dexamethasone tes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FF3ADC" w:rsidRPr="0015371B" w:rsidRDefault="00FF3ADC" w:rsidP="00141B4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ntioned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isappearance of clinical symptoms of hypercortisolism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basal plasma cor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ol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after glucocort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coid withdrawal of 24-48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 mg 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xamethasone test;</w:t>
            </w:r>
            <w:r w:rsidR="00141B40" w:rsidRP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within 3 months </w:t>
            </w:r>
            <w:r w:rsidR="00141B40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operatively)</w:t>
            </w:r>
          </w:p>
        </w:tc>
        <w:tc>
          <w:tcPr>
            <w:tcW w:w="2268" w:type="dxa"/>
          </w:tcPr>
          <w:p w:rsidR="00FF3ADC" w:rsidRPr="0015371B" w:rsidRDefault="0014341A" w:rsidP="00B32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8x presurgical treatment with medication</w:t>
            </w:r>
          </w:p>
        </w:tc>
      </w:tr>
    </w:tbl>
    <w:p w:rsidR="00847031" w:rsidRDefault="00B50DD4" w:rsidP="00745330">
      <w:pPr>
        <w:rPr>
          <w:lang w:val="en-US"/>
        </w:rPr>
      </w:pPr>
      <w:r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ACTH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=ad</w:t>
      </w:r>
      <w:r w:rsidR="00212BF2" w:rsidRP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renocorticotropic hormone</w:t>
      </w:r>
      <w:r w:rsidRPr="00B50DD4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 xml:space="preserve">, </w:t>
      </w:r>
      <w:r w:rsidR="003D4D20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CRH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=c</w:t>
      </w:r>
      <w:r w:rsidR="00212BF2" w:rsidRP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 xml:space="preserve">orticotropin-releasing 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h</w:t>
      </w:r>
      <w:r w:rsidR="00212BF2" w:rsidRP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ormone</w:t>
      </w:r>
      <w:r w:rsidR="003D4D20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,</w:t>
      </w:r>
      <w:r w:rsidR="00675BAD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 xml:space="preserve"> CT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=</w:t>
      </w:r>
      <w:r w:rsidR="00212BF2" w:rsidRP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computed tomography</w:t>
      </w:r>
      <w:r w:rsidR="00675BAD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,</w:t>
      </w:r>
      <w:r w:rsidR="007D455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 xml:space="preserve"> IHC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=</w:t>
      </w:r>
      <w:r w:rsidR="00212BF2" w:rsidRP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immunohistochemistry</w:t>
      </w:r>
      <w:r w:rsidR="007D455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,</w:t>
      </w:r>
      <w:r w:rsidR="003D4D20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 xml:space="preserve"> </w:t>
      </w:r>
      <w:r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IPSS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=inferior petrosal sinus sampling</w:t>
      </w:r>
      <w:r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 xml:space="preserve">, </w:t>
      </w:r>
      <w:r w:rsidRPr="00B50DD4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MRI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=magnetic resonance imaging</w:t>
      </w:r>
      <w:r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,</w:t>
      </w:r>
      <w:r w:rsidRPr="00B50DD4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 xml:space="preserve"> </w:t>
      </w:r>
      <w:r w:rsidR="007D455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OHCS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=</w:t>
      </w:r>
      <w:proofErr w:type="spellStart"/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hydroxycorticosteroids</w:t>
      </w:r>
      <w:proofErr w:type="spellEnd"/>
      <w:r w:rsidR="007D455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 xml:space="preserve">, </w:t>
      </w:r>
      <w:r w:rsidR="008A7ABF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OHS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=</w:t>
      </w:r>
      <w:proofErr w:type="spellStart"/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hydroxysteroids</w:t>
      </w:r>
      <w:proofErr w:type="spellEnd"/>
      <w:r w:rsidR="008A7ABF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 xml:space="preserve">, </w:t>
      </w:r>
      <w:r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UFC</w:t>
      </w:r>
      <w:r w:rsidR="00212BF2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=urinary free cortisol</w:t>
      </w:r>
    </w:p>
    <w:p w:rsidR="00847031" w:rsidRDefault="00847031">
      <w:pPr>
        <w:rPr>
          <w:lang w:val="en-US"/>
        </w:rPr>
      </w:pPr>
    </w:p>
    <w:sectPr w:rsidR="00847031" w:rsidSect="00840B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31FB6"/>
    <w:multiLevelType w:val="hybridMultilevel"/>
    <w:tmpl w:val="49DE5A30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F520C6"/>
    <w:multiLevelType w:val="hybridMultilevel"/>
    <w:tmpl w:val="9434FEE6"/>
    <w:lvl w:ilvl="0" w:tplc="D48C84F8">
      <w:start w:val="6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B60"/>
    <w:rsid w:val="00002016"/>
    <w:rsid w:val="00005BC8"/>
    <w:rsid w:val="00006104"/>
    <w:rsid w:val="00006CF2"/>
    <w:rsid w:val="000106BA"/>
    <w:rsid w:val="00023AA8"/>
    <w:rsid w:val="0002662E"/>
    <w:rsid w:val="00026E83"/>
    <w:rsid w:val="0003415A"/>
    <w:rsid w:val="00035C5E"/>
    <w:rsid w:val="00052251"/>
    <w:rsid w:val="00053F1D"/>
    <w:rsid w:val="000545BD"/>
    <w:rsid w:val="00092A4C"/>
    <w:rsid w:val="000A0EBA"/>
    <w:rsid w:val="000A3D47"/>
    <w:rsid w:val="000A5AE5"/>
    <w:rsid w:val="000A6AE0"/>
    <w:rsid w:val="000B2327"/>
    <w:rsid w:val="000C41DE"/>
    <w:rsid w:val="000C4CF2"/>
    <w:rsid w:val="000C6EF4"/>
    <w:rsid w:val="000D0155"/>
    <w:rsid w:val="000D3404"/>
    <w:rsid w:val="000E2783"/>
    <w:rsid w:val="000E3E25"/>
    <w:rsid w:val="000E4F54"/>
    <w:rsid w:val="000E4F5E"/>
    <w:rsid w:val="00100925"/>
    <w:rsid w:val="00103B8D"/>
    <w:rsid w:val="00106113"/>
    <w:rsid w:val="00114C9A"/>
    <w:rsid w:val="0012550D"/>
    <w:rsid w:val="0012696E"/>
    <w:rsid w:val="00131987"/>
    <w:rsid w:val="00133252"/>
    <w:rsid w:val="00141B40"/>
    <w:rsid w:val="0014341A"/>
    <w:rsid w:val="00151439"/>
    <w:rsid w:val="001526D8"/>
    <w:rsid w:val="0015316C"/>
    <w:rsid w:val="0015371B"/>
    <w:rsid w:val="001566FB"/>
    <w:rsid w:val="0015781A"/>
    <w:rsid w:val="00162CB0"/>
    <w:rsid w:val="00166A31"/>
    <w:rsid w:val="00174F58"/>
    <w:rsid w:val="00190971"/>
    <w:rsid w:val="00191C9D"/>
    <w:rsid w:val="00192A95"/>
    <w:rsid w:val="001936F6"/>
    <w:rsid w:val="001962D0"/>
    <w:rsid w:val="001A68E9"/>
    <w:rsid w:val="001B2A7C"/>
    <w:rsid w:val="001C5236"/>
    <w:rsid w:val="001C6ADE"/>
    <w:rsid w:val="001C7B22"/>
    <w:rsid w:val="001D0305"/>
    <w:rsid w:val="001E0A54"/>
    <w:rsid w:val="001E1A6E"/>
    <w:rsid w:val="001E25EA"/>
    <w:rsid w:val="001E2E12"/>
    <w:rsid w:val="001E377B"/>
    <w:rsid w:val="001E3C24"/>
    <w:rsid w:val="001E5DFA"/>
    <w:rsid w:val="001E5F88"/>
    <w:rsid w:val="001E7672"/>
    <w:rsid w:val="001F349A"/>
    <w:rsid w:val="0020507B"/>
    <w:rsid w:val="0021234C"/>
    <w:rsid w:val="00212BF2"/>
    <w:rsid w:val="002150AD"/>
    <w:rsid w:val="002260A7"/>
    <w:rsid w:val="002309BB"/>
    <w:rsid w:val="0024734A"/>
    <w:rsid w:val="00253D06"/>
    <w:rsid w:val="00256F06"/>
    <w:rsid w:val="00257158"/>
    <w:rsid w:val="0025718D"/>
    <w:rsid w:val="0025775A"/>
    <w:rsid w:val="00264D7F"/>
    <w:rsid w:val="0029016E"/>
    <w:rsid w:val="00291461"/>
    <w:rsid w:val="00291B64"/>
    <w:rsid w:val="0029599B"/>
    <w:rsid w:val="002A5389"/>
    <w:rsid w:val="002B4193"/>
    <w:rsid w:val="002B5EFB"/>
    <w:rsid w:val="002C0EFB"/>
    <w:rsid w:val="002C3713"/>
    <w:rsid w:val="002C4AD8"/>
    <w:rsid w:val="002C5CAD"/>
    <w:rsid w:val="002C7D25"/>
    <w:rsid w:val="002D5355"/>
    <w:rsid w:val="002D67EB"/>
    <w:rsid w:val="002E25C2"/>
    <w:rsid w:val="00300C8A"/>
    <w:rsid w:val="00315AEE"/>
    <w:rsid w:val="0032542F"/>
    <w:rsid w:val="00326C89"/>
    <w:rsid w:val="00330053"/>
    <w:rsid w:val="003313B1"/>
    <w:rsid w:val="00331F8E"/>
    <w:rsid w:val="00340A04"/>
    <w:rsid w:val="00342614"/>
    <w:rsid w:val="00353A1A"/>
    <w:rsid w:val="00357846"/>
    <w:rsid w:val="003641C2"/>
    <w:rsid w:val="0036439E"/>
    <w:rsid w:val="00364DE8"/>
    <w:rsid w:val="00371ACF"/>
    <w:rsid w:val="00374E8A"/>
    <w:rsid w:val="003840C6"/>
    <w:rsid w:val="00386C1A"/>
    <w:rsid w:val="00386D15"/>
    <w:rsid w:val="00387BEF"/>
    <w:rsid w:val="00392C07"/>
    <w:rsid w:val="0039558F"/>
    <w:rsid w:val="003A0509"/>
    <w:rsid w:val="003A532E"/>
    <w:rsid w:val="003B3E8C"/>
    <w:rsid w:val="003B4D09"/>
    <w:rsid w:val="003B5539"/>
    <w:rsid w:val="003B5E3E"/>
    <w:rsid w:val="003B6A34"/>
    <w:rsid w:val="003C788E"/>
    <w:rsid w:val="003D010C"/>
    <w:rsid w:val="003D4D20"/>
    <w:rsid w:val="003E1FDD"/>
    <w:rsid w:val="003F1301"/>
    <w:rsid w:val="003F5BC6"/>
    <w:rsid w:val="003F67B4"/>
    <w:rsid w:val="00406B5A"/>
    <w:rsid w:val="004101E5"/>
    <w:rsid w:val="004112F8"/>
    <w:rsid w:val="004113A7"/>
    <w:rsid w:val="0041223C"/>
    <w:rsid w:val="0041574C"/>
    <w:rsid w:val="0041720C"/>
    <w:rsid w:val="00436571"/>
    <w:rsid w:val="004516F9"/>
    <w:rsid w:val="00454B82"/>
    <w:rsid w:val="00474188"/>
    <w:rsid w:val="0047477C"/>
    <w:rsid w:val="004756DE"/>
    <w:rsid w:val="00476888"/>
    <w:rsid w:val="00483F1A"/>
    <w:rsid w:val="004869FF"/>
    <w:rsid w:val="004940C1"/>
    <w:rsid w:val="00495857"/>
    <w:rsid w:val="00496788"/>
    <w:rsid w:val="004A2FCA"/>
    <w:rsid w:val="004A3CD0"/>
    <w:rsid w:val="004B0CA0"/>
    <w:rsid w:val="004C4098"/>
    <w:rsid w:val="004D5BE3"/>
    <w:rsid w:val="004D5DE1"/>
    <w:rsid w:val="004E0C50"/>
    <w:rsid w:val="004E232F"/>
    <w:rsid w:val="004E3821"/>
    <w:rsid w:val="004E75FE"/>
    <w:rsid w:val="004F0DD2"/>
    <w:rsid w:val="004F223D"/>
    <w:rsid w:val="004F4750"/>
    <w:rsid w:val="005046CF"/>
    <w:rsid w:val="00504724"/>
    <w:rsid w:val="005054D7"/>
    <w:rsid w:val="0051392D"/>
    <w:rsid w:val="00523AC0"/>
    <w:rsid w:val="00526722"/>
    <w:rsid w:val="005444F1"/>
    <w:rsid w:val="00544E3D"/>
    <w:rsid w:val="00566BDC"/>
    <w:rsid w:val="00571ED0"/>
    <w:rsid w:val="005732F4"/>
    <w:rsid w:val="00577D5E"/>
    <w:rsid w:val="0058005B"/>
    <w:rsid w:val="0058202A"/>
    <w:rsid w:val="005829AB"/>
    <w:rsid w:val="0059009A"/>
    <w:rsid w:val="00592C6A"/>
    <w:rsid w:val="00593B4B"/>
    <w:rsid w:val="005B03ED"/>
    <w:rsid w:val="005B32E2"/>
    <w:rsid w:val="005B3860"/>
    <w:rsid w:val="005B7EB5"/>
    <w:rsid w:val="005D1FA1"/>
    <w:rsid w:val="005D3261"/>
    <w:rsid w:val="005D4F43"/>
    <w:rsid w:val="005D5685"/>
    <w:rsid w:val="005E0274"/>
    <w:rsid w:val="005E4332"/>
    <w:rsid w:val="005F3B49"/>
    <w:rsid w:val="005F3B4A"/>
    <w:rsid w:val="005F57CD"/>
    <w:rsid w:val="00602D47"/>
    <w:rsid w:val="00603220"/>
    <w:rsid w:val="00610FAD"/>
    <w:rsid w:val="006123FA"/>
    <w:rsid w:val="00631EBD"/>
    <w:rsid w:val="0063593F"/>
    <w:rsid w:val="00640E42"/>
    <w:rsid w:val="00642153"/>
    <w:rsid w:val="0064474B"/>
    <w:rsid w:val="0064743B"/>
    <w:rsid w:val="006537B9"/>
    <w:rsid w:val="006539FB"/>
    <w:rsid w:val="00657DCD"/>
    <w:rsid w:val="00663641"/>
    <w:rsid w:val="00675BAD"/>
    <w:rsid w:val="00676905"/>
    <w:rsid w:val="006908AE"/>
    <w:rsid w:val="00692181"/>
    <w:rsid w:val="006A6D17"/>
    <w:rsid w:val="006A7748"/>
    <w:rsid w:val="006B00C8"/>
    <w:rsid w:val="006B0F6C"/>
    <w:rsid w:val="006B27ED"/>
    <w:rsid w:val="006B4AB7"/>
    <w:rsid w:val="006B6D0E"/>
    <w:rsid w:val="006D1ED3"/>
    <w:rsid w:val="006D5857"/>
    <w:rsid w:val="006E1FE2"/>
    <w:rsid w:val="006F1E00"/>
    <w:rsid w:val="006F3797"/>
    <w:rsid w:val="006F672E"/>
    <w:rsid w:val="00701F46"/>
    <w:rsid w:val="007072E1"/>
    <w:rsid w:val="0072539E"/>
    <w:rsid w:val="00745330"/>
    <w:rsid w:val="0074596C"/>
    <w:rsid w:val="00752A03"/>
    <w:rsid w:val="00757955"/>
    <w:rsid w:val="007611CE"/>
    <w:rsid w:val="00761B0B"/>
    <w:rsid w:val="0076586A"/>
    <w:rsid w:val="00770056"/>
    <w:rsid w:val="00772EB9"/>
    <w:rsid w:val="0077386C"/>
    <w:rsid w:val="007849AE"/>
    <w:rsid w:val="00784B41"/>
    <w:rsid w:val="0078551B"/>
    <w:rsid w:val="0078783F"/>
    <w:rsid w:val="0079155C"/>
    <w:rsid w:val="00795E07"/>
    <w:rsid w:val="007A4D07"/>
    <w:rsid w:val="007B2297"/>
    <w:rsid w:val="007B58C6"/>
    <w:rsid w:val="007C084A"/>
    <w:rsid w:val="007C2DAA"/>
    <w:rsid w:val="007D1147"/>
    <w:rsid w:val="007D4552"/>
    <w:rsid w:val="007D5E57"/>
    <w:rsid w:val="007E05A1"/>
    <w:rsid w:val="007E63F1"/>
    <w:rsid w:val="00815A2D"/>
    <w:rsid w:val="00822F6A"/>
    <w:rsid w:val="00831D14"/>
    <w:rsid w:val="00832103"/>
    <w:rsid w:val="008369A4"/>
    <w:rsid w:val="008400EE"/>
    <w:rsid w:val="00840B60"/>
    <w:rsid w:val="00841F9B"/>
    <w:rsid w:val="008424C7"/>
    <w:rsid w:val="00847031"/>
    <w:rsid w:val="0085102A"/>
    <w:rsid w:val="008530D9"/>
    <w:rsid w:val="00855CD7"/>
    <w:rsid w:val="00856ED6"/>
    <w:rsid w:val="00856F3A"/>
    <w:rsid w:val="00857B09"/>
    <w:rsid w:val="0086401F"/>
    <w:rsid w:val="00865A00"/>
    <w:rsid w:val="00865F40"/>
    <w:rsid w:val="00870264"/>
    <w:rsid w:val="00870BF2"/>
    <w:rsid w:val="00871CBE"/>
    <w:rsid w:val="00871D77"/>
    <w:rsid w:val="00871EED"/>
    <w:rsid w:val="00874E19"/>
    <w:rsid w:val="0087642B"/>
    <w:rsid w:val="00877C44"/>
    <w:rsid w:val="00883435"/>
    <w:rsid w:val="0089070F"/>
    <w:rsid w:val="008907FE"/>
    <w:rsid w:val="008938D2"/>
    <w:rsid w:val="00894D39"/>
    <w:rsid w:val="008973E8"/>
    <w:rsid w:val="008A1FF9"/>
    <w:rsid w:val="008A7370"/>
    <w:rsid w:val="008A7ABF"/>
    <w:rsid w:val="008B4909"/>
    <w:rsid w:val="008C0397"/>
    <w:rsid w:val="008C35FA"/>
    <w:rsid w:val="008C581B"/>
    <w:rsid w:val="008D29DD"/>
    <w:rsid w:val="008D4A31"/>
    <w:rsid w:val="008E0B82"/>
    <w:rsid w:val="008E49A2"/>
    <w:rsid w:val="008E5DF8"/>
    <w:rsid w:val="008F1F0A"/>
    <w:rsid w:val="0090344F"/>
    <w:rsid w:val="00906BD5"/>
    <w:rsid w:val="00915FA0"/>
    <w:rsid w:val="00933CF1"/>
    <w:rsid w:val="009374B8"/>
    <w:rsid w:val="0094490D"/>
    <w:rsid w:val="00947302"/>
    <w:rsid w:val="0095479B"/>
    <w:rsid w:val="00954F11"/>
    <w:rsid w:val="00956CB1"/>
    <w:rsid w:val="00957F44"/>
    <w:rsid w:val="00961034"/>
    <w:rsid w:val="009614B1"/>
    <w:rsid w:val="0096186B"/>
    <w:rsid w:val="00961AE6"/>
    <w:rsid w:val="00965490"/>
    <w:rsid w:val="00974A0B"/>
    <w:rsid w:val="0097637D"/>
    <w:rsid w:val="00976D8F"/>
    <w:rsid w:val="00980C14"/>
    <w:rsid w:val="009920B8"/>
    <w:rsid w:val="00994456"/>
    <w:rsid w:val="009A12A8"/>
    <w:rsid w:val="009A2E6F"/>
    <w:rsid w:val="009A33CC"/>
    <w:rsid w:val="009A62D1"/>
    <w:rsid w:val="009A7A49"/>
    <w:rsid w:val="009B14DB"/>
    <w:rsid w:val="009B15BA"/>
    <w:rsid w:val="009B3876"/>
    <w:rsid w:val="009B3B3F"/>
    <w:rsid w:val="009B5AF5"/>
    <w:rsid w:val="009B5B8C"/>
    <w:rsid w:val="009C4C81"/>
    <w:rsid w:val="009C5B3E"/>
    <w:rsid w:val="009D24EE"/>
    <w:rsid w:val="009D577D"/>
    <w:rsid w:val="009E16D6"/>
    <w:rsid w:val="009E204A"/>
    <w:rsid w:val="009E5280"/>
    <w:rsid w:val="009F7C2E"/>
    <w:rsid w:val="00A00079"/>
    <w:rsid w:val="00A00F2B"/>
    <w:rsid w:val="00A10A20"/>
    <w:rsid w:val="00A11263"/>
    <w:rsid w:val="00A114D4"/>
    <w:rsid w:val="00A11FFC"/>
    <w:rsid w:val="00A12ABF"/>
    <w:rsid w:val="00A21C90"/>
    <w:rsid w:val="00A27AC7"/>
    <w:rsid w:val="00A34387"/>
    <w:rsid w:val="00A3445C"/>
    <w:rsid w:val="00A40D27"/>
    <w:rsid w:val="00A5479D"/>
    <w:rsid w:val="00A554F0"/>
    <w:rsid w:val="00A56FEF"/>
    <w:rsid w:val="00A57685"/>
    <w:rsid w:val="00A65DF2"/>
    <w:rsid w:val="00A72640"/>
    <w:rsid w:val="00A738ED"/>
    <w:rsid w:val="00A74496"/>
    <w:rsid w:val="00A77748"/>
    <w:rsid w:val="00A80FF9"/>
    <w:rsid w:val="00A87BDC"/>
    <w:rsid w:val="00A93F06"/>
    <w:rsid w:val="00A97D7F"/>
    <w:rsid w:val="00AA1501"/>
    <w:rsid w:val="00AA3089"/>
    <w:rsid w:val="00AB0610"/>
    <w:rsid w:val="00AB0BEE"/>
    <w:rsid w:val="00AB1462"/>
    <w:rsid w:val="00AC049A"/>
    <w:rsid w:val="00AC097B"/>
    <w:rsid w:val="00AC22E3"/>
    <w:rsid w:val="00AD2A76"/>
    <w:rsid w:val="00AF07DA"/>
    <w:rsid w:val="00AF148B"/>
    <w:rsid w:val="00B23D77"/>
    <w:rsid w:val="00B262DC"/>
    <w:rsid w:val="00B269FA"/>
    <w:rsid w:val="00B32493"/>
    <w:rsid w:val="00B3277D"/>
    <w:rsid w:val="00B33984"/>
    <w:rsid w:val="00B41548"/>
    <w:rsid w:val="00B4450A"/>
    <w:rsid w:val="00B45BE4"/>
    <w:rsid w:val="00B50DD4"/>
    <w:rsid w:val="00B52971"/>
    <w:rsid w:val="00B53CDA"/>
    <w:rsid w:val="00B61BC9"/>
    <w:rsid w:val="00B61F22"/>
    <w:rsid w:val="00B751BE"/>
    <w:rsid w:val="00B81C1C"/>
    <w:rsid w:val="00B8305F"/>
    <w:rsid w:val="00B90D9D"/>
    <w:rsid w:val="00B9534D"/>
    <w:rsid w:val="00B95538"/>
    <w:rsid w:val="00B95BCF"/>
    <w:rsid w:val="00BB1E09"/>
    <w:rsid w:val="00BB3115"/>
    <w:rsid w:val="00BD0907"/>
    <w:rsid w:val="00BD171E"/>
    <w:rsid w:val="00BD4380"/>
    <w:rsid w:val="00BD7BCF"/>
    <w:rsid w:val="00BE3A61"/>
    <w:rsid w:val="00BE5382"/>
    <w:rsid w:val="00BF43B4"/>
    <w:rsid w:val="00C00CAA"/>
    <w:rsid w:val="00C0386B"/>
    <w:rsid w:val="00C076A8"/>
    <w:rsid w:val="00C17078"/>
    <w:rsid w:val="00C2169A"/>
    <w:rsid w:val="00C25700"/>
    <w:rsid w:val="00C25FC1"/>
    <w:rsid w:val="00C26FB2"/>
    <w:rsid w:val="00C30C8D"/>
    <w:rsid w:val="00C30E98"/>
    <w:rsid w:val="00C33C75"/>
    <w:rsid w:val="00C46D06"/>
    <w:rsid w:val="00C5061A"/>
    <w:rsid w:val="00C55510"/>
    <w:rsid w:val="00C57BD6"/>
    <w:rsid w:val="00C739FC"/>
    <w:rsid w:val="00C7494B"/>
    <w:rsid w:val="00C865CE"/>
    <w:rsid w:val="00C87D0E"/>
    <w:rsid w:val="00C90C75"/>
    <w:rsid w:val="00C94821"/>
    <w:rsid w:val="00CB01DA"/>
    <w:rsid w:val="00CB0A63"/>
    <w:rsid w:val="00CC1406"/>
    <w:rsid w:val="00CD10F3"/>
    <w:rsid w:val="00CD1254"/>
    <w:rsid w:val="00CD427D"/>
    <w:rsid w:val="00CD7265"/>
    <w:rsid w:val="00CE28DC"/>
    <w:rsid w:val="00CE4E06"/>
    <w:rsid w:val="00CF0E4D"/>
    <w:rsid w:val="00CF1AFA"/>
    <w:rsid w:val="00CF6D37"/>
    <w:rsid w:val="00D00535"/>
    <w:rsid w:val="00D035BC"/>
    <w:rsid w:val="00D06CFB"/>
    <w:rsid w:val="00D12790"/>
    <w:rsid w:val="00D16E19"/>
    <w:rsid w:val="00D31897"/>
    <w:rsid w:val="00D35B37"/>
    <w:rsid w:val="00D40B92"/>
    <w:rsid w:val="00D44C48"/>
    <w:rsid w:val="00D632C1"/>
    <w:rsid w:val="00D634B6"/>
    <w:rsid w:val="00D642C4"/>
    <w:rsid w:val="00D73EC7"/>
    <w:rsid w:val="00D75BD3"/>
    <w:rsid w:val="00D811F0"/>
    <w:rsid w:val="00D84B77"/>
    <w:rsid w:val="00D8646D"/>
    <w:rsid w:val="00D90650"/>
    <w:rsid w:val="00D90A2C"/>
    <w:rsid w:val="00D9310A"/>
    <w:rsid w:val="00D94EFD"/>
    <w:rsid w:val="00D969BF"/>
    <w:rsid w:val="00DA051D"/>
    <w:rsid w:val="00DA2DBB"/>
    <w:rsid w:val="00DA3271"/>
    <w:rsid w:val="00DA38A9"/>
    <w:rsid w:val="00DB175D"/>
    <w:rsid w:val="00DC1BFE"/>
    <w:rsid w:val="00DC1FF7"/>
    <w:rsid w:val="00DC2A94"/>
    <w:rsid w:val="00DC320A"/>
    <w:rsid w:val="00DD03A9"/>
    <w:rsid w:val="00DD54A4"/>
    <w:rsid w:val="00DE38D5"/>
    <w:rsid w:val="00DE3AD8"/>
    <w:rsid w:val="00DF0231"/>
    <w:rsid w:val="00DF6B23"/>
    <w:rsid w:val="00DF7DAD"/>
    <w:rsid w:val="00E00783"/>
    <w:rsid w:val="00E0184E"/>
    <w:rsid w:val="00E05283"/>
    <w:rsid w:val="00E12122"/>
    <w:rsid w:val="00E2022C"/>
    <w:rsid w:val="00E25E79"/>
    <w:rsid w:val="00E357F6"/>
    <w:rsid w:val="00E42409"/>
    <w:rsid w:val="00E42EBF"/>
    <w:rsid w:val="00E4533C"/>
    <w:rsid w:val="00E52708"/>
    <w:rsid w:val="00E61588"/>
    <w:rsid w:val="00E62ABE"/>
    <w:rsid w:val="00E62E89"/>
    <w:rsid w:val="00E6635C"/>
    <w:rsid w:val="00E70A2E"/>
    <w:rsid w:val="00E71AAE"/>
    <w:rsid w:val="00E72073"/>
    <w:rsid w:val="00E760BD"/>
    <w:rsid w:val="00E85B82"/>
    <w:rsid w:val="00E87D50"/>
    <w:rsid w:val="00E95D2D"/>
    <w:rsid w:val="00EB42EA"/>
    <w:rsid w:val="00EC13AF"/>
    <w:rsid w:val="00EC25F0"/>
    <w:rsid w:val="00ED32C5"/>
    <w:rsid w:val="00ED69BE"/>
    <w:rsid w:val="00EE2017"/>
    <w:rsid w:val="00EE2F93"/>
    <w:rsid w:val="00EF01D2"/>
    <w:rsid w:val="00EF4E9B"/>
    <w:rsid w:val="00EF576F"/>
    <w:rsid w:val="00F07093"/>
    <w:rsid w:val="00F12908"/>
    <w:rsid w:val="00F1359A"/>
    <w:rsid w:val="00F223FE"/>
    <w:rsid w:val="00F30334"/>
    <w:rsid w:val="00F325C0"/>
    <w:rsid w:val="00F3361C"/>
    <w:rsid w:val="00F34260"/>
    <w:rsid w:val="00F35F28"/>
    <w:rsid w:val="00F36915"/>
    <w:rsid w:val="00F42C40"/>
    <w:rsid w:val="00F43A72"/>
    <w:rsid w:val="00F46BA5"/>
    <w:rsid w:val="00F50526"/>
    <w:rsid w:val="00F56667"/>
    <w:rsid w:val="00F61A6C"/>
    <w:rsid w:val="00F721D8"/>
    <w:rsid w:val="00F74054"/>
    <w:rsid w:val="00F80F8F"/>
    <w:rsid w:val="00F83D47"/>
    <w:rsid w:val="00F9032D"/>
    <w:rsid w:val="00F92B7C"/>
    <w:rsid w:val="00F96917"/>
    <w:rsid w:val="00FA24BD"/>
    <w:rsid w:val="00FC4A9C"/>
    <w:rsid w:val="00FC4BF6"/>
    <w:rsid w:val="00FC7640"/>
    <w:rsid w:val="00FD177E"/>
    <w:rsid w:val="00FD71A2"/>
    <w:rsid w:val="00FE4673"/>
    <w:rsid w:val="00FF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76CBE1"/>
  <w15:docId w15:val="{3897BA80-06F7-42D6-9FC4-72006E35B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ediumShading1-Accent11">
    <w:name w:val="Medium Shading 1 - Accent 11"/>
    <w:basedOn w:val="NormaleTabelle"/>
    <w:next w:val="MittlereSchattierung1-Akzent1"/>
    <w:uiPriority w:val="63"/>
    <w:rsid w:val="00840B60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40B6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C57BD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D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D09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4D0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4D0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4D0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4D0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4D09"/>
    <w:rPr>
      <w:b/>
      <w:bCs/>
      <w:sz w:val="20"/>
      <w:szCs w:val="20"/>
    </w:rPr>
  </w:style>
  <w:style w:type="character" w:styleId="Hyperlink">
    <w:name w:val="Hyperlink"/>
    <w:rsid w:val="00602D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.H.A.Broersen@lu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F409B-5D6B-4849-B5E7-7140D6C76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601</Words>
  <Characters>22691</Characters>
  <Application>Microsoft Office Word</Application>
  <DocSecurity>0</DocSecurity>
  <Lines>189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rsen, Leonie</dc:creator>
  <cp:keywords/>
  <dc:description/>
  <cp:lastModifiedBy>Broersen, Leonie</cp:lastModifiedBy>
  <cp:revision>60</cp:revision>
  <dcterms:created xsi:type="dcterms:W3CDTF">2017-11-28T12:53:00Z</dcterms:created>
  <dcterms:modified xsi:type="dcterms:W3CDTF">2018-04-24T10:02:00Z</dcterms:modified>
</cp:coreProperties>
</file>